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57663" w14:textId="77777777" w:rsidR="00266911" w:rsidRPr="005D2194" w:rsidRDefault="00A74F62" w:rsidP="005D2194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D2194">
        <w:rPr>
          <w:rFonts w:ascii="Times New Roman" w:eastAsia="Times New Roman" w:hAnsi="Times New Roman" w:cs="Times New Roman"/>
          <w:b/>
          <w:sz w:val="24"/>
          <w:szCs w:val="24"/>
        </w:rPr>
        <w:t>Interviewees' therapeutic trajectory</w:t>
      </w:r>
    </w:p>
    <w:p w14:paraId="3A357664" w14:textId="77777777" w:rsidR="00266911" w:rsidRDefault="00266911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A357665" w14:textId="77777777" w:rsidR="00266911" w:rsidRDefault="00266911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A357666" w14:textId="77777777" w:rsidR="00266911" w:rsidRDefault="00266911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0"/>
        <w:tblW w:w="10065" w:type="dxa"/>
        <w:tblInd w:w="-7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8"/>
        <w:gridCol w:w="1135"/>
        <w:gridCol w:w="993"/>
        <w:gridCol w:w="992"/>
        <w:gridCol w:w="1559"/>
        <w:gridCol w:w="992"/>
        <w:gridCol w:w="1134"/>
        <w:gridCol w:w="1418"/>
        <w:gridCol w:w="1134"/>
      </w:tblGrid>
      <w:tr w:rsidR="005D2194" w14:paraId="3A357670" w14:textId="77777777" w:rsidTr="005D2194">
        <w:tc>
          <w:tcPr>
            <w:tcW w:w="708" w:type="dxa"/>
            <w:tcBorders>
              <w:bottom w:val="single" w:sz="12" w:space="0" w:color="000000"/>
            </w:tcBorders>
            <w:shd w:val="clear" w:color="auto" w:fill="F2F2F2"/>
          </w:tcPr>
          <w:p w14:paraId="3A357667" w14:textId="648E9804" w:rsidR="00266911" w:rsidRPr="005D2194" w:rsidRDefault="00A74F62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D219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Interviewee No.</w:t>
            </w:r>
          </w:p>
        </w:tc>
        <w:tc>
          <w:tcPr>
            <w:tcW w:w="1135" w:type="dxa"/>
            <w:tcBorders>
              <w:bottom w:val="single" w:sz="12" w:space="0" w:color="000000"/>
            </w:tcBorders>
            <w:shd w:val="clear" w:color="auto" w:fill="F2F2F2"/>
          </w:tcPr>
          <w:p w14:paraId="3A357668" w14:textId="119E9DE2" w:rsidR="00266911" w:rsidRPr="005D2194" w:rsidRDefault="00A74F62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D219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Interviewee pseudonym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shd w:val="clear" w:color="auto" w:fill="F2F2F2"/>
          </w:tcPr>
          <w:p w14:paraId="3A357669" w14:textId="77777777" w:rsidR="00266911" w:rsidRPr="005D2194" w:rsidRDefault="00A74F62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D219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Type of infertility treatment (IVF, IA, ICSI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D5DCE4"/>
          </w:tcPr>
          <w:p w14:paraId="3A35766A" w14:textId="77777777" w:rsidR="00266911" w:rsidRPr="005D2194" w:rsidRDefault="00A74F62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bookmarkStart w:id="0" w:name="_heading=h.3znysh7" w:colFirst="0" w:colLast="0"/>
            <w:bookmarkEnd w:id="0"/>
            <w:r w:rsidRPr="005D219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No. of treatment cycles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shd w:val="clear" w:color="auto" w:fill="D5DCE4"/>
          </w:tcPr>
          <w:p w14:paraId="3A35766B" w14:textId="3D79629E" w:rsidR="00266911" w:rsidRPr="005D2194" w:rsidRDefault="00A74F62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D219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Number of </w:t>
            </w:r>
            <w:r w:rsidR="005D219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IVF</w:t>
            </w:r>
            <w:r w:rsidRPr="005D219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embryos obtained/fertilized eggs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D5DCE4"/>
          </w:tcPr>
          <w:p w14:paraId="3A35766C" w14:textId="77777777" w:rsidR="00266911" w:rsidRPr="005D2194" w:rsidRDefault="00A74F62">
            <w:pPr>
              <w:ind w:right="-64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D219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Transferred embryos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val="clear" w:color="auto" w:fill="D5DCE4"/>
          </w:tcPr>
          <w:p w14:paraId="3A35766D" w14:textId="5DF2FA68" w:rsidR="00266911" w:rsidRPr="005D2194" w:rsidRDefault="00A74F62">
            <w:pPr>
              <w:ind w:right="-64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D219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Non-viable embryos (non-transferable/undeveloped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shd w:val="clear" w:color="auto" w:fill="F2F2F2"/>
          </w:tcPr>
          <w:p w14:paraId="3A35766E" w14:textId="5B651DA6" w:rsidR="00266911" w:rsidRPr="005D2194" w:rsidRDefault="005D2194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urplus c</w:t>
            </w:r>
            <w:r w:rsidR="00A74F62" w:rsidRPr="005D219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ryopreserved embryos (at the date of the interview)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:</w:t>
            </w:r>
            <w:r w:rsidR="00A74F62" w:rsidRPr="005D219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Y/N and </w:t>
            </w:r>
            <w:r w:rsidRPr="005D2194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val="clear" w:color="auto" w:fill="F2F2F2"/>
          </w:tcPr>
          <w:p w14:paraId="3A35766F" w14:textId="3B69E42A" w:rsidR="00266911" w:rsidRPr="005D2194" w:rsidRDefault="00A74F62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D219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Treatment stage (at the time of the interview)</w:t>
            </w:r>
            <w:r w:rsidR="005D219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:</w:t>
            </w:r>
            <w:r w:rsidRPr="005D219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finished, in process, etc.</w:t>
            </w:r>
          </w:p>
        </w:tc>
      </w:tr>
      <w:tr w:rsidR="00266911" w14:paraId="3A35767A" w14:textId="77777777" w:rsidTr="005D2194">
        <w:tc>
          <w:tcPr>
            <w:tcW w:w="708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2F2F2"/>
          </w:tcPr>
          <w:p w14:paraId="3A357671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1135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2F2F2"/>
          </w:tcPr>
          <w:p w14:paraId="3A357672" w14:textId="77777777" w:rsidR="00266911" w:rsidRDefault="00A74F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ice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8" w:space="0" w:color="000000"/>
            </w:tcBorders>
          </w:tcPr>
          <w:p w14:paraId="3A357673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A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D5DCE4"/>
          </w:tcPr>
          <w:p w14:paraId="3A357674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D5DCE4"/>
          </w:tcPr>
          <w:p w14:paraId="3A357675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D5DCE4"/>
          </w:tcPr>
          <w:p w14:paraId="3A357676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D5DCE4"/>
          </w:tcPr>
          <w:p w14:paraId="3A357677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</w:tcPr>
          <w:p w14:paraId="3A357678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</w:tcPr>
          <w:p w14:paraId="3A357679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reatment ended (child </w:t>
            </w:r>
            <w:sdt>
              <w:sdtPr>
                <w:tag w:val="goog_rdk_0"/>
                <w:id w:val="1800876163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  <w:t>born from</w:t>
                </w:r>
              </w:sdtContent>
            </w:sdt>
            <w:sdt>
              <w:sdtPr>
                <w:tag w:val="goog_rdk_1"/>
                <w:id w:val="1863715204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ontaneous pregnancy)</w:t>
            </w:r>
          </w:p>
        </w:tc>
      </w:tr>
      <w:tr w:rsidR="00266911" w14:paraId="3A357684" w14:textId="77777777" w:rsidTr="005D2194">
        <w:trPr>
          <w:trHeight w:val="283"/>
        </w:trPr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2F2F2"/>
          </w:tcPr>
          <w:p w14:paraId="3A35767B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11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2F2F2"/>
          </w:tcPr>
          <w:p w14:paraId="3A35767C" w14:textId="77777777" w:rsidR="00266911" w:rsidRDefault="00A74F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ra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 w14:paraId="3A35767D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A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5DCE4"/>
          </w:tcPr>
          <w:p w14:paraId="3A35767E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5DCE4"/>
          </w:tcPr>
          <w:p w14:paraId="3A35767F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5DCE4"/>
          </w:tcPr>
          <w:p w14:paraId="3A357680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5DCE4"/>
          </w:tcPr>
          <w:p w14:paraId="3A357681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 w14:paraId="3A357682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14:paraId="3A357683" w14:textId="2B27ADF8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eatment ended (pregnancy obtained</w:t>
            </w:r>
            <w:r w:rsidR="009E25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– twin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; third child</w:t>
            </w:r>
            <w:r w:rsidR="005D219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orn from spontaneous pregnancy</w:t>
            </w:r>
          </w:p>
        </w:tc>
      </w:tr>
      <w:tr w:rsidR="00266911" w14:paraId="3A35768E" w14:textId="77777777" w:rsidTr="005D2194">
        <w:trPr>
          <w:trHeight w:val="283"/>
        </w:trPr>
        <w:tc>
          <w:tcPr>
            <w:tcW w:w="708" w:type="dxa"/>
            <w:vMerge w:val="restart"/>
            <w:tcBorders>
              <w:top w:val="single" w:sz="8" w:space="0" w:color="000000"/>
            </w:tcBorders>
            <w:shd w:val="clear" w:color="auto" w:fill="F2F2F2"/>
          </w:tcPr>
          <w:p w14:paraId="3A357685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3</w:t>
            </w:r>
          </w:p>
        </w:tc>
        <w:tc>
          <w:tcPr>
            <w:tcW w:w="1135" w:type="dxa"/>
            <w:vMerge w:val="restart"/>
            <w:tcBorders>
              <w:top w:val="single" w:sz="8" w:space="0" w:color="000000"/>
            </w:tcBorders>
            <w:shd w:val="clear" w:color="auto" w:fill="F2F2F2"/>
          </w:tcPr>
          <w:p w14:paraId="3A357686" w14:textId="77777777" w:rsidR="00266911" w:rsidRDefault="00A74F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va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</w:tcBorders>
          </w:tcPr>
          <w:p w14:paraId="3A357687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VF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</w:tcBorders>
            <w:shd w:val="clear" w:color="auto" w:fill="D5DCE4"/>
            <w:vAlign w:val="center"/>
          </w:tcPr>
          <w:p w14:paraId="3A357688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shd w:val="clear" w:color="auto" w:fill="D5DCE4"/>
          </w:tcPr>
          <w:p w14:paraId="3A357689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D5DCE4"/>
          </w:tcPr>
          <w:p w14:paraId="3A35768A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D5DCE4"/>
          </w:tcPr>
          <w:p w14:paraId="3A35768B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</w:tcBorders>
          </w:tcPr>
          <w:p w14:paraId="3A35768C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</w:tcBorders>
          </w:tcPr>
          <w:p w14:paraId="3A35768D" w14:textId="4C5ED0C5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eatment ended</w:t>
            </w:r>
            <w:r w:rsidR="005D219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 pregnancy obtained</w:t>
            </w:r>
            <w:r w:rsidR="005D219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66911" w14:paraId="3A357698" w14:textId="77777777" w:rsidTr="005D2194">
        <w:trPr>
          <w:trHeight w:val="283"/>
        </w:trPr>
        <w:tc>
          <w:tcPr>
            <w:tcW w:w="708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68F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690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</w:tcBorders>
          </w:tcPr>
          <w:p w14:paraId="3A357691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</w:tcBorders>
            <w:shd w:val="clear" w:color="auto" w:fill="D5DCE4"/>
            <w:vAlign w:val="center"/>
          </w:tcPr>
          <w:p w14:paraId="3A357692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D5DCE4"/>
          </w:tcPr>
          <w:p w14:paraId="3A357693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D5DCE4"/>
          </w:tcPr>
          <w:p w14:paraId="3A357694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D5DCE4"/>
          </w:tcPr>
          <w:p w14:paraId="3A357695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Merge/>
            <w:tcBorders>
              <w:top w:val="single" w:sz="8" w:space="0" w:color="000000"/>
            </w:tcBorders>
          </w:tcPr>
          <w:p w14:paraId="3A357696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</w:tcBorders>
          </w:tcPr>
          <w:p w14:paraId="3A357697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6911" w14:paraId="3A3576A2" w14:textId="77777777" w:rsidTr="005D2194">
        <w:trPr>
          <w:trHeight w:val="283"/>
        </w:trPr>
        <w:tc>
          <w:tcPr>
            <w:tcW w:w="708" w:type="dxa"/>
            <w:vMerge w:val="restart"/>
            <w:tcBorders>
              <w:top w:val="single" w:sz="8" w:space="0" w:color="000000"/>
            </w:tcBorders>
            <w:shd w:val="clear" w:color="auto" w:fill="F2F2F2"/>
          </w:tcPr>
          <w:p w14:paraId="3A357699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4</w:t>
            </w:r>
          </w:p>
        </w:tc>
        <w:tc>
          <w:tcPr>
            <w:tcW w:w="1135" w:type="dxa"/>
            <w:vMerge w:val="restart"/>
            <w:tcBorders>
              <w:top w:val="single" w:sz="8" w:space="0" w:color="000000"/>
            </w:tcBorders>
            <w:shd w:val="clear" w:color="auto" w:fill="F2F2F2"/>
          </w:tcPr>
          <w:p w14:paraId="3A35769A" w14:textId="77777777" w:rsidR="00266911" w:rsidRDefault="00A74F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randa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</w:tcBorders>
          </w:tcPr>
          <w:p w14:paraId="3A35769B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SI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</w:tcBorders>
            <w:shd w:val="clear" w:color="auto" w:fill="D5DCE4"/>
          </w:tcPr>
          <w:p w14:paraId="3A35769C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D5DCE4"/>
          </w:tcPr>
          <w:p w14:paraId="3A35769D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D5DCE4"/>
          </w:tcPr>
          <w:p w14:paraId="3A35769E" w14:textId="77777777" w:rsidR="00266911" w:rsidRDefault="00A74F62">
            <w:pPr>
              <w:ind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D5DCE4"/>
          </w:tcPr>
          <w:p w14:paraId="3A35769F" w14:textId="77777777" w:rsidR="00266911" w:rsidRDefault="00A74F62">
            <w:pPr>
              <w:ind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</w:tcBorders>
          </w:tcPr>
          <w:p w14:paraId="3A3576A0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</w:tcBorders>
          </w:tcPr>
          <w:p w14:paraId="3A3576A1" w14:textId="1F8B4DD0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eatment ended</w:t>
            </w:r>
            <w:r w:rsidR="005D219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egnancy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btaine</w:t>
            </w:r>
            <w:r w:rsidR="005D2194">
              <w:rPr>
                <w:rFonts w:ascii="Times New Roman" w:eastAsia="Times New Roman" w:hAnsi="Times New Roman" w:cs="Times New Roman"/>
                <w:sz w:val="16"/>
                <w:szCs w:val="16"/>
              </w:rPr>
              <w:t>d –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wins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66911" w14:paraId="3A3576AC" w14:textId="77777777" w:rsidTr="005D2194">
        <w:trPr>
          <w:trHeight w:val="283"/>
        </w:trPr>
        <w:tc>
          <w:tcPr>
            <w:tcW w:w="708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6A3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6A4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</w:tcBorders>
          </w:tcPr>
          <w:p w14:paraId="3A3576A5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</w:tcBorders>
            <w:shd w:val="clear" w:color="auto" w:fill="D5DCE4"/>
          </w:tcPr>
          <w:p w14:paraId="3A3576A6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D5DCE4"/>
          </w:tcPr>
          <w:p w14:paraId="3A3576A7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D5DCE4"/>
          </w:tcPr>
          <w:p w14:paraId="3A3576A8" w14:textId="77777777" w:rsidR="00266911" w:rsidRDefault="00A74F62">
            <w:pPr>
              <w:ind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D5DCE4"/>
          </w:tcPr>
          <w:p w14:paraId="3A3576A9" w14:textId="77777777" w:rsidR="00266911" w:rsidRDefault="00A74F62">
            <w:pPr>
              <w:ind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Merge/>
            <w:tcBorders>
              <w:top w:val="single" w:sz="8" w:space="0" w:color="000000"/>
            </w:tcBorders>
          </w:tcPr>
          <w:p w14:paraId="3A3576AA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</w:tcBorders>
          </w:tcPr>
          <w:p w14:paraId="3A3576AB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6911" w14:paraId="3A3576B6" w14:textId="77777777" w:rsidTr="005D2194">
        <w:trPr>
          <w:trHeight w:val="283"/>
        </w:trPr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2F2F2"/>
          </w:tcPr>
          <w:p w14:paraId="3A3576AD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5</w:t>
            </w:r>
          </w:p>
        </w:tc>
        <w:tc>
          <w:tcPr>
            <w:tcW w:w="11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2F2F2"/>
          </w:tcPr>
          <w:p w14:paraId="3A3576AE" w14:textId="77777777" w:rsidR="00266911" w:rsidRDefault="00A74F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ra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 w14:paraId="3A3576AF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VF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5DCE4"/>
          </w:tcPr>
          <w:p w14:paraId="3A3576B0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5DCE4"/>
          </w:tcPr>
          <w:p w14:paraId="3A3576B1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5DCE4"/>
          </w:tcPr>
          <w:p w14:paraId="3A3576B2" w14:textId="77777777" w:rsidR="00266911" w:rsidRDefault="00A74F62">
            <w:pPr>
              <w:ind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5DCE4"/>
          </w:tcPr>
          <w:p w14:paraId="3A3576B3" w14:textId="77777777" w:rsidR="00266911" w:rsidRDefault="00A74F62">
            <w:pPr>
              <w:ind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 w14:paraId="3A3576B4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14:paraId="3A3576B5" w14:textId="20F6F764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reatment </w:t>
            </w:r>
            <w:r w:rsidR="005D2194">
              <w:rPr>
                <w:rFonts w:ascii="Times New Roman" w:eastAsia="Times New Roman" w:hAnsi="Times New Roman" w:cs="Times New Roman"/>
                <w:sz w:val="16"/>
                <w:szCs w:val="16"/>
              </w:rPr>
              <w:t>ende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5D2194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egnancy obtained</w:t>
            </w:r>
            <w:r w:rsidR="005D219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66911" w14:paraId="3A3576C0" w14:textId="77777777" w:rsidTr="005D2194">
        <w:trPr>
          <w:trHeight w:val="283"/>
        </w:trPr>
        <w:tc>
          <w:tcPr>
            <w:tcW w:w="708" w:type="dxa"/>
            <w:vMerge w:val="restart"/>
            <w:tcBorders>
              <w:top w:val="single" w:sz="8" w:space="0" w:color="000000"/>
            </w:tcBorders>
            <w:shd w:val="clear" w:color="auto" w:fill="F2F2F2"/>
          </w:tcPr>
          <w:p w14:paraId="3A3576B7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6</w:t>
            </w:r>
          </w:p>
        </w:tc>
        <w:tc>
          <w:tcPr>
            <w:tcW w:w="1135" w:type="dxa"/>
            <w:vMerge w:val="restart"/>
            <w:tcBorders>
              <w:top w:val="single" w:sz="8" w:space="0" w:color="000000"/>
            </w:tcBorders>
            <w:shd w:val="clear" w:color="auto" w:fill="F2F2F2"/>
          </w:tcPr>
          <w:p w14:paraId="3A3576B8" w14:textId="77777777" w:rsidR="00266911" w:rsidRDefault="00A74F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enda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</w:tcBorders>
          </w:tcPr>
          <w:p w14:paraId="3A3576B9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VF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</w:tcBorders>
            <w:shd w:val="clear" w:color="auto" w:fill="D5DCE4"/>
            <w:vAlign w:val="center"/>
          </w:tcPr>
          <w:p w14:paraId="3A3576BA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D5DCE4"/>
          </w:tcPr>
          <w:p w14:paraId="3A3576BB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D5DCE4"/>
          </w:tcPr>
          <w:p w14:paraId="3A3576BC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D5DCE4"/>
          </w:tcPr>
          <w:p w14:paraId="3A3576BD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</w:tcBorders>
          </w:tcPr>
          <w:p w14:paraId="3A3576BE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</w:tcBorders>
          </w:tcPr>
          <w:p w14:paraId="3A3576BF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eatment ended (pregnancy obtained)</w:t>
            </w:r>
          </w:p>
        </w:tc>
      </w:tr>
      <w:tr w:rsidR="00266911" w14:paraId="3A3576CA" w14:textId="77777777" w:rsidTr="005D2194">
        <w:trPr>
          <w:trHeight w:val="283"/>
        </w:trPr>
        <w:tc>
          <w:tcPr>
            <w:tcW w:w="708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6C1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6C2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</w:tcBorders>
          </w:tcPr>
          <w:p w14:paraId="3A3576C3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</w:tcBorders>
            <w:shd w:val="clear" w:color="auto" w:fill="D5DCE4"/>
            <w:vAlign w:val="center"/>
          </w:tcPr>
          <w:p w14:paraId="3A3576C4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5DCE4"/>
          </w:tcPr>
          <w:p w14:paraId="3A3576C5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5DCE4"/>
          </w:tcPr>
          <w:p w14:paraId="3A3576C6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5DCE4"/>
          </w:tcPr>
          <w:p w14:paraId="3A3576C7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18" w:type="dxa"/>
            <w:vMerge/>
            <w:tcBorders>
              <w:top w:val="single" w:sz="8" w:space="0" w:color="000000"/>
            </w:tcBorders>
          </w:tcPr>
          <w:p w14:paraId="3A3576C8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</w:tcBorders>
          </w:tcPr>
          <w:p w14:paraId="3A3576C9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6911" w14:paraId="3A3576D4" w14:textId="77777777" w:rsidTr="005D2194">
        <w:trPr>
          <w:trHeight w:val="283"/>
        </w:trPr>
        <w:tc>
          <w:tcPr>
            <w:tcW w:w="708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6CB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6CC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</w:tcBorders>
          </w:tcPr>
          <w:p w14:paraId="3A3576CD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</w:tcBorders>
            <w:shd w:val="clear" w:color="auto" w:fill="D5DCE4"/>
            <w:vAlign w:val="center"/>
          </w:tcPr>
          <w:p w14:paraId="3A3576CE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5DCE4"/>
          </w:tcPr>
          <w:p w14:paraId="3A3576CF" w14:textId="76B9087E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  <w:r w:rsidR="00287DA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5DCE4"/>
          </w:tcPr>
          <w:p w14:paraId="3A3576D0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5DCE4"/>
          </w:tcPr>
          <w:p w14:paraId="3A3576D1" w14:textId="79488590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  <w:r w:rsidR="00287DA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vMerge/>
            <w:tcBorders>
              <w:top w:val="single" w:sz="8" w:space="0" w:color="000000"/>
            </w:tcBorders>
          </w:tcPr>
          <w:p w14:paraId="3A3576D2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</w:tcBorders>
          </w:tcPr>
          <w:p w14:paraId="3A3576D3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266911" w14:paraId="3A3576DE" w14:textId="77777777" w:rsidTr="005D2194">
        <w:trPr>
          <w:trHeight w:val="283"/>
        </w:trPr>
        <w:tc>
          <w:tcPr>
            <w:tcW w:w="708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6D5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135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6D6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</w:tcBorders>
          </w:tcPr>
          <w:p w14:paraId="3A3576D7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</w:tcBorders>
            <w:shd w:val="clear" w:color="auto" w:fill="D5DCE4"/>
            <w:vAlign w:val="center"/>
          </w:tcPr>
          <w:p w14:paraId="3A3576D8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5DCE4"/>
          </w:tcPr>
          <w:p w14:paraId="3A3576D9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5DCE4"/>
          </w:tcPr>
          <w:p w14:paraId="3A3576DA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5DCE4"/>
          </w:tcPr>
          <w:p w14:paraId="3A3576DB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Merge/>
            <w:tcBorders>
              <w:top w:val="single" w:sz="8" w:space="0" w:color="000000"/>
            </w:tcBorders>
          </w:tcPr>
          <w:p w14:paraId="3A3576DC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</w:tcBorders>
          </w:tcPr>
          <w:p w14:paraId="3A3576DD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6911" w14:paraId="3A3576E8" w14:textId="77777777" w:rsidTr="005D2194">
        <w:trPr>
          <w:trHeight w:val="283"/>
        </w:trPr>
        <w:tc>
          <w:tcPr>
            <w:tcW w:w="708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6DF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6E0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</w:tcBorders>
          </w:tcPr>
          <w:p w14:paraId="3A3576E1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</w:tcBorders>
            <w:shd w:val="clear" w:color="auto" w:fill="D5DCE4"/>
            <w:vAlign w:val="center"/>
          </w:tcPr>
          <w:p w14:paraId="3A3576E2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D5DCE4"/>
          </w:tcPr>
          <w:p w14:paraId="3A3576E3" w14:textId="79706E4B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  <w:r w:rsidR="00287DA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D5DCE4"/>
          </w:tcPr>
          <w:p w14:paraId="3A3576E4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D5DCE4"/>
          </w:tcPr>
          <w:p w14:paraId="3A3576E5" w14:textId="61751C0B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  <w:r w:rsidR="00287DA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vMerge/>
            <w:tcBorders>
              <w:top w:val="single" w:sz="8" w:space="0" w:color="000000"/>
            </w:tcBorders>
          </w:tcPr>
          <w:p w14:paraId="3A3576E6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</w:tcBorders>
          </w:tcPr>
          <w:p w14:paraId="3A3576E7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266911" w14:paraId="3A3576F2" w14:textId="77777777" w:rsidTr="005D2194">
        <w:trPr>
          <w:trHeight w:val="283"/>
        </w:trPr>
        <w:tc>
          <w:tcPr>
            <w:tcW w:w="708" w:type="dxa"/>
            <w:vMerge w:val="restart"/>
            <w:tcBorders>
              <w:top w:val="single" w:sz="8" w:space="0" w:color="000000"/>
            </w:tcBorders>
            <w:shd w:val="clear" w:color="auto" w:fill="F2F2F2"/>
          </w:tcPr>
          <w:p w14:paraId="3A3576E9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7</w:t>
            </w:r>
          </w:p>
        </w:tc>
        <w:tc>
          <w:tcPr>
            <w:tcW w:w="1135" w:type="dxa"/>
            <w:vMerge w:val="restart"/>
            <w:tcBorders>
              <w:top w:val="single" w:sz="8" w:space="0" w:color="000000"/>
            </w:tcBorders>
            <w:shd w:val="clear" w:color="auto" w:fill="F2F2F2"/>
          </w:tcPr>
          <w:p w14:paraId="3A3576EA" w14:textId="77777777" w:rsidR="00266911" w:rsidRDefault="00A74F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rice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</w:tcBorders>
          </w:tcPr>
          <w:p w14:paraId="3A3576EB" w14:textId="536F482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A</w:t>
            </w:r>
            <w:r w:rsidR="005D2194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VF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D5DCE4"/>
          </w:tcPr>
          <w:p w14:paraId="3A3576EC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IA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D5DCE4"/>
          </w:tcPr>
          <w:p w14:paraId="3A3576ED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D5DCE4"/>
          </w:tcPr>
          <w:p w14:paraId="3A3576EE" w14:textId="77777777" w:rsidR="00266911" w:rsidRDefault="00A74F62">
            <w:pPr>
              <w:ind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D5DCE4"/>
          </w:tcPr>
          <w:p w14:paraId="3A3576EF" w14:textId="77777777" w:rsidR="00266911" w:rsidRDefault="00A74F62">
            <w:pPr>
              <w:ind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</w:tcPr>
          <w:p w14:paraId="3A3576F0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</w:tcBorders>
          </w:tcPr>
          <w:p w14:paraId="3A3576F1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eatment ended (pregnancy obtained)</w:t>
            </w:r>
          </w:p>
        </w:tc>
      </w:tr>
      <w:tr w:rsidR="00266911" w14:paraId="3A3576FC" w14:textId="77777777" w:rsidTr="005D2194">
        <w:trPr>
          <w:trHeight w:val="283"/>
        </w:trPr>
        <w:tc>
          <w:tcPr>
            <w:tcW w:w="708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6F3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6F4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</w:tcBorders>
          </w:tcPr>
          <w:p w14:paraId="3A3576F5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shd w:val="clear" w:color="auto" w:fill="D5DCE4"/>
          </w:tcPr>
          <w:p w14:paraId="3A3576F6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IVF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5DCE4"/>
          </w:tcPr>
          <w:p w14:paraId="3A3576F7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5DCE4"/>
          </w:tcPr>
          <w:p w14:paraId="3A3576F8" w14:textId="77777777" w:rsidR="00266911" w:rsidRDefault="00A74F62">
            <w:pPr>
              <w:ind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5DCE4"/>
          </w:tcPr>
          <w:p w14:paraId="3A3576F9" w14:textId="77777777" w:rsidR="00266911" w:rsidRDefault="00A74F62">
            <w:pPr>
              <w:ind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</w:tcPr>
          <w:p w14:paraId="3A3576FA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Merge/>
            <w:tcBorders>
              <w:top w:val="single" w:sz="8" w:space="0" w:color="000000"/>
            </w:tcBorders>
          </w:tcPr>
          <w:p w14:paraId="3A3576FB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6911" w14:paraId="3A357706" w14:textId="77777777" w:rsidTr="005D2194">
        <w:trPr>
          <w:trHeight w:val="283"/>
        </w:trPr>
        <w:tc>
          <w:tcPr>
            <w:tcW w:w="708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6FD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6FE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</w:tcBorders>
          </w:tcPr>
          <w:p w14:paraId="3A3576FF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</w:tcBorders>
            <w:shd w:val="clear" w:color="auto" w:fill="D5DCE4"/>
          </w:tcPr>
          <w:p w14:paraId="3A357700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D5DCE4"/>
          </w:tcPr>
          <w:p w14:paraId="3A357701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D5DCE4"/>
          </w:tcPr>
          <w:p w14:paraId="3A357702" w14:textId="77777777" w:rsidR="00266911" w:rsidRDefault="00A74F62">
            <w:pPr>
              <w:ind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D5DCE4"/>
          </w:tcPr>
          <w:p w14:paraId="3A357703" w14:textId="77777777" w:rsidR="00266911" w:rsidRDefault="00266911">
            <w:pPr>
              <w:ind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</w:tcBorders>
          </w:tcPr>
          <w:p w14:paraId="3A357704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</w:tcBorders>
          </w:tcPr>
          <w:p w14:paraId="3A357705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6911" w14:paraId="3A357710" w14:textId="77777777" w:rsidTr="005D2194">
        <w:trPr>
          <w:trHeight w:val="283"/>
        </w:trPr>
        <w:tc>
          <w:tcPr>
            <w:tcW w:w="708" w:type="dxa"/>
            <w:vMerge w:val="restart"/>
            <w:tcBorders>
              <w:top w:val="single" w:sz="8" w:space="0" w:color="000000"/>
            </w:tcBorders>
            <w:shd w:val="clear" w:color="auto" w:fill="F2F2F2"/>
          </w:tcPr>
          <w:p w14:paraId="3A357707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8</w:t>
            </w:r>
          </w:p>
        </w:tc>
        <w:tc>
          <w:tcPr>
            <w:tcW w:w="1135" w:type="dxa"/>
            <w:vMerge w:val="restart"/>
            <w:tcBorders>
              <w:top w:val="single" w:sz="8" w:space="0" w:color="000000"/>
            </w:tcBorders>
            <w:shd w:val="clear" w:color="auto" w:fill="F2F2F2"/>
          </w:tcPr>
          <w:p w14:paraId="3A357708" w14:textId="77777777" w:rsidR="00266911" w:rsidRDefault="00A74F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rene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</w:tcBorders>
          </w:tcPr>
          <w:p w14:paraId="3A357709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VF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</w:tcBorders>
            <w:shd w:val="clear" w:color="auto" w:fill="D5DCE4"/>
            <w:vAlign w:val="center"/>
          </w:tcPr>
          <w:p w14:paraId="3A35770A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D5DCE4"/>
          </w:tcPr>
          <w:p w14:paraId="3A35770B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D5DCE4"/>
          </w:tcPr>
          <w:p w14:paraId="3A35770C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D5DCE4"/>
          </w:tcPr>
          <w:p w14:paraId="3A35770D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</w:tcBorders>
          </w:tcPr>
          <w:p w14:paraId="3A35770E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</w:tcBorders>
          </w:tcPr>
          <w:p w14:paraId="3A35770F" w14:textId="48DB1F1A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eatment ended (pregnancy obtained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;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nsidering transferring the cryopreserved embryo</w:t>
            </w:r>
            <w:sdt>
              <w:sdtPr>
                <w:tag w:val="goog_rdk_5"/>
                <w:id w:val="228193787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</w:tr>
      <w:tr w:rsidR="00266911" w14:paraId="3A35771A" w14:textId="77777777" w:rsidTr="005D2194">
        <w:trPr>
          <w:trHeight w:val="283"/>
        </w:trPr>
        <w:tc>
          <w:tcPr>
            <w:tcW w:w="708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711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712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</w:tcBorders>
          </w:tcPr>
          <w:p w14:paraId="3A357713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</w:tcBorders>
            <w:shd w:val="clear" w:color="auto" w:fill="D5DCE4"/>
            <w:vAlign w:val="center"/>
          </w:tcPr>
          <w:p w14:paraId="3A357714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5DCE4"/>
          </w:tcPr>
          <w:p w14:paraId="3A357715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5DCE4"/>
          </w:tcPr>
          <w:p w14:paraId="3A357716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5DCE4"/>
          </w:tcPr>
          <w:p w14:paraId="3A357717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  <w:vMerge/>
            <w:tcBorders>
              <w:top w:val="single" w:sz="8" w:space="0" w:color="000000"/>
            </w:tcBorders>
          </w:tcPr>
          <w:p w14:paraId="3A357718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</w:tcBorders>
          </w:tcPr>
          <w:p w14:paraId="3A357719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6911" w14:paraId="3A357724" w14:textId="77777777" w:rsidTr="005D2194">
        <w:trPr>
          <w:trHeight w:val="283"/>
        </w:trPr>
        <w:tc>
          <w:tcPr>
            <w:tcW w:w="708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71B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71C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</w:tcBorders>
          </w:tcPr>
          <w:p w14:paraId="3A35771D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</w:tcBorders>
            <w:shd w:val="clear" w:color="auto" w:fill="D5DCE4"/>
            <w:vAlign w:val="center"/>
          </w:tcPr>
          <w:p w14:paraId="3A35771E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5DCE4"/>
          </w:tcPr>
          <w:p w14:paraId="3A35771F" w14:textId="48E89233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  <w:r w:rsidR="00287DA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5DCE4"/>
          </w:tcPr>
          <w:p w14:paraId="3A357720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5DCE4"/>
          </w:tcPr>
          <w:p w14:paraId="3A357721" w14:textId="5F48D16D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  <w:r w:rsidR="00287DA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vMerge/>
            <w:tcBorders>
              <w:top w:val="single" w:sz="8" w:space="0" w:color="000000"/>
            </w:tcBorders>
          </w:tcPr>
          <w:p w14:paraId="3A357722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</w:tcBorders>
          </w:tcPr>
          <w:p w14:paraId="3A357723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6911" w14:paraId="3A35772E" w14:textId="77777777" w:rsidTr="005D2194">
        <w:trPr>
          <w:trHeight w:val="283"/>
        </w:trPr>
        <w:tc>
          <w:tcPr>
            <w:tcW w:w="708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725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726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</w:tcBorders>
          </w:tcPr>
          <w:p w14:paraId="3A357727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</w:tcBorders>
            <w:shd w:val="clear" w:color="auto" w:fill="D5DCE4"/>
            <w:vAlign w:val="center"/>
          </w:tcPr>
          <w:p w14:paraId="3A357728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5DCE4"/>
          </w:tcPr>
          <w:p w14:paraId="3A357729" w14:textId="6D4C996B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  <w:r w:rsidR="00287DA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5DCE4"/>
          </w:tcPr>
          <w:p w14:paraId="3A35772A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5DCE4"/>
          </w:tcPr>
          <w:p w14:paraId="3A35772B" w14:textId="4F71F516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  <w:r w:rsidR="00287DA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vMerge/>
            <w:tcBorders>
              <w:top w:val="single" w:sz="8" w:space="0" w:color="000000"/>
            </w:tcBorders>
          </w:tcPr>
          <w:p w14:paraId="3A35772C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</w:tcBorders>
          </w:tcPr>
          <w:p w14:paraId="3A35772D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6911" w14:paraId="3A357738" w14:textId="77777777" w:rsidTr="005D2194">
        <w:trPr>
          <w:trHeight w:val="283"/>
        </w:trPr>
        <w:tc>
          <w:tcPr>
            <w:tcW w:w="708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72F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730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</w:tcBorders>
          </w:tcPr>
          <w:p w14:paraId="3A357731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</w:tcBorders>
            <w:shd w:val="clear" w:color="auto" w:fill="D5DCE4"/>
            <w:vAlign w:val="center"/>
          </w:tcPr>
          <w:p w14:paraId="3A357732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D5DCE4"/>
          </w:tcPr>
          <w:p w14:paraId="3A357733" w14:textId="4C5BE84B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  <w:r w:rsidR="00287DA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D5DCE4"/>
          </w:tcPr>
          <w:p w14:paraId="3A357734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D5DCE4"/>
          </w:tcPr>
          <w:p w14:paraId="3A357735" w14:textId="233BA70B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  <w:r w:rsidR="00287DA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vMerge/>
            <w:tcBorders>
              <w:top w:val="single" w:sz="8" w:space="0" w:color="000000"/>
            </w:tcBorders>
          </w:tcPr>
          <w:p w14:paraId="3A357736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</w:tcBorders>
          </w:tcPr>
          <w:p w14:paraId="3A357737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6911" w14:paraId="3A357742" w14:textId="77777777" w:rsidTr="005D2194">
        <w:trPr>
          <w:trHeight w:val="283"/>
        </w:trPr>
        <w:tc>
          <w:tcPr>
            <w:tcW w:w="708" w:type="dxa"/>
            <w:vMerge w:val="restart"/>
            <w:tcBorders>
              <w:top w:val="single" w:sz="8" w:space="0" w:color="000000"/>
            </w:tcBorders>
            <w:shd w:val="clear" w:color="auto" w:fill="F2F2F2"/>
          </w:tcPr>
          <w:p w14:paraId="3A357739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9</w:t>
            </w:r>
          </w:p>
        </w:tc>
        <w:tc>
          <w:tcPr>
            <w:tcW w:w="1135" w:type="dxa"/>
            <w:vMerge w:val="restart"/>
            <w:tcBorders>
              <w:top w:val="single" w:sz="8" w:space="0" w:color="000000"/>
            </w:tcBorders>
            <w:shd w:val="clear" w:color="auto" w:fill="F2F2F2"/>
          </w:tcPr>
          <w:p w14:paraId="3A35773A" w14:textId="77777777" w:rsidR="00266911" w:rsidRDefault="00A74F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mael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</w:tcBorders>
          </w:tcPr>
          <w:p w14:paraId="3A35773B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VF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</w:tcBorders>
            <w:shd w:val="clear" w:color="auto" w:fill="D5DCE4"/>
          </w:tcPr>
          <w:p w14:paraId="3A35773C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D5DCE4"/>
          </w:tcPr>
          <w:p w14:paraId="3A35773D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D5DCE4"/>
          </w:tcPr>
          <w:p w14:paraId="3A35773E" w14:textId="77777777" w:rsidR="00266911" w:rsidRDefault="00A74F62">
            <w:pPr>
              <w:ind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D5DCE4"/>
          </w:tcPr>
          <w:p w14:paraId="3A35773F" w14:textId="77777777" w:rsidR="00266911" w:rsidRDefault="00A74F62">
            <w:pPr>
              <w:ind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</w:tcBorders>
          </w:tcPr>
          <w:p w14:paraId="3A357740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</w:tcBorders>
          </w:tcPr>
          <w:p w14:paraId="3A357741" w14:textId="5E91639C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reatment </w:t>
            </w:r>
            <w:r w:rsidR="00083AA7">
              <w:rPr>
                <w:rFonts w:ascii="Times New Roman" w:eastAsia="Times New Roman" w:hAnsi="Times New Roman" w:cs="Times New Roman"/>
                <w:sz w:val="16"/>
                <w:szCs w:val="16"/>
              </w:rPr>
              <w:t>ende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083AA7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egnancy obtained</w:t>
            </w:r>
            <w:r w:rsidR="00083A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wins)</w:t>
            </w:r>
          </w:p>
        </w:tc>
      </w:tr>
      <w:tr w:rsidR="00266911" w14:paraId="3A35774C" w14:textId="77777777" w:rsidTr="005D2194">
        <w:trPr>
          <w:trHeight w:val="283"/>
        </w:trPr>
        <w:tc>
          <w:tcPr>
            <w:tcW w:w="708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743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744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</w:tcBorders>
          </w:tcPr>
          <w:p w14:paraId="3A357745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</w:tcBorders>
            <w:shd w:val="clear" w:color="auto" w:fill="D5DCE4"/>
          </w:tcPr>
          <w:p w14:paraId="3A357746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5DCE4"/>
          </w:tcPr>
          <w:p w14:paraId="3A357747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5DCE4"/>
          </w:tcPr>
          <w:p w14:paraId="3A357748" w14:textId="77777777" w:rsidR="00266911" w:rsidRDefault="00A74F62">
            <w:pPr>
              <w:ind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5DCE4"/>
          </w:tcPr>
          <w:p w14:paraId="3A357749" w14:textId="77777777" w:rsidR="00266911" w:rsidRDefault="00A74F62">
            <w:pPr>
              <w:ind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Merge/>
            <w:tcBorders>
              <w:top w:val="single" w:sz="8" w:space="0" w:color="000000"/>
            </w:tcBorders>
          </w:tcPr>
          <w:p w14:paraId="3A35774A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</w:tcBorders>
          </w:tcPr>
          <w:p w14:paraId="3A35774B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6911" w14:paraId="3A357756" w14:textId="77777777" w:rsidTr="005D2194">
        <w:trPr>
          <w:trHeight w:val="283"/>
        </w:trPr>
        <w:tc>
          <w:tcPr>
            <w:tcW w:w="708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74D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74E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</w:tcBorders>
          </w:tcPr>
          <w:p w14:paraId="3A35774F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</w:tcBorders>
            <w:shd w:val="clear" w:color="auto" w:fill="D5DCE4"/>
          </w:tcPr>
          <w:p w14:paraId="3A357750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D5DCE4"/>
          </w:tcPr>
          <w:p w14:paraId="3A357751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D5DCE4"/>
          </w:tcPr>
          <w:p w14:paraId="3A357752" w14:textId="77777777" w:rsidR="00266911" w:rsidRDefault="00A74F62">
            <w:pPr>
              <w:ind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D5DCE4"/>
          </w:tcPr>
          <w:p w14:paraId="3A357753" w14:textId="77777777" w:rsidR="00266911" w:rsidRDefault="00A74F62">
            <w:pPr>
              <w:ind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vMerge/>
            <w:tcBorders>
              <w:top w:val="single" w:sz="8" w:space="0" w:color="000000"/>
            </w:tcBorders>
          </w:tcPr>
          <w:p w14:paraId="3A357754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</w:tcBorders>
          </w:tcPr>
          <w:p w14:paraId="3A357755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6911" w14:paraId="3A357760" w14:textId="77777777" w:rsidTr="005D2194">
        <w:trPr>
          <w:trHeight w:val="283"/>
        </w:trPr>
        <w:tc>
          <w:tcPr>
            <w:tcW w:w="708" w:type="dxa"/>
            <w:vMerge w:val="restart"/>
            <w:tcBorders>
              <w:top w:val="single" w:sz="8" w:space="0" w:color="000000"/>
            </w:tcBorders>
            <w:shd w:val="clear" w:color="auto" w:fill="F2F2F2"/>
          </w:tcPr>
          <w:p w14:paraId="3A357757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10</w:t>
            </w:r>
          </w:p>
        </w:tc>
        <w:tc>
          <w:tcPr>
            <w:tcW w:w="1135" w:type="dxa"/>
            <w:vMerge w:val="restart"/>
            <w:tcBorders>
              <w:top w:val="single" w:sz="8" w:space="0" w:color="000000"/>
            </w:tcBorders>
            <w:shd w:val="clear" w:color="auto" w:fill="F2F2F2"/>
          </w:tcPr>
          <w:p w14:paraId="3A357758" w14:textId="77777777" w:rsidR="00266911" w:rsidRDefault="00A74F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ivia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</w:tcBorders>
          </w:tcPr>
          <w:p w14:paraId="3A357759" w14:textId="337FC50B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A</w:t>
            </w:r>
            <w:r w:rsidR="005D2194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VF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D5DCE4"/>
          </w:tcPr>
          <w:p w14:paraId="3A35775A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IA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D5DCE4"/>
          </w:tcPr>
          <w:p w14:paraId="3A35775B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D5DCE4"/>
          </w:tcPr>
          <w:p w14:paraId="3A35775C" w14:textId="77777777" w:rsidR="00266911" w:rsidRDefault="00A74F62">
            <w:pPr>
              <w:ind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D5DCE4"/>
          </w:tcPr>
          <w:p w14:paraId="3A35775D" w14:textId="77777777" w:rsidR="00266911" w:rsidRDefault="00A74F62">
            <w:pPr>
              <w:ind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</w:tcBorders>
          </w:tcPr>
          <w:p w14:paraId="3A35775E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</w:tcBorders>
          </w:tcPr>
          <w:p w14:paraId="3A35775F" w14:textId="19450B0E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egnancy not obtained; treatment suspended and expecting to have a new cycle in the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oming months</w:t>
            </w:r>
          </w:p>
        </w:tc>
      </w:tr>
      <w:tr w:rsidR="00266911" w14:paraId="3A35776A" w14:textId="77777777" w:rsidTr="005D2194">
        <w:trPr>
          <w:trHeight w:val="283"/>
        </w:trPr>
        <w:tc>
          <w:tcPr>
            <w:tcW w:w="708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761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762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</w:tcBorders>
          </w:tcPr>
          <w:p w14:paraId="3A357763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shd w:val="clear" w:color="auto" w:fill="D5DCE4"/>
          </w:tcPr>
          <w:p w14:paraId="3A357764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IVF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5DCE4"/>
          </w:tcPr>
          <w:p w14:paraId="3A357765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5DCE4"/>
          </w:tcPr>
          <w:p w14:paraId="3A357766" w14:textId="77777777" w:rsidR="00266911" w:rsidRDefault="00A74F62">
            <w:pPr>
              <w:ind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5DCE4"/>
          </w:tcPr>
          <w:p w14:paraId="3A357767" w14:textId="77777777" w:rsidR="00266911" w:rsidRDefault="00A74F62">
            <w:pPr>
              <w:ind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vMerge/>
            <w:tcBorders>
              <w:top w:val="single" w:sz="8" w:space="0" w:color="000000"/>
            </w:tcBorders>
          </w:tcPr>
          <w:p w14:paraId="3A357768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</w:tcBorders>
          </w:tcPr>
          <w:p w14:paraId="3A357769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6911" w14:paraId="3A357774" w14:textId="77777777" w:rsidTr="005D2194">
        <w:trPr>
          <w:trHeight w:val="283"/>
        </w:trPr>
        <w:tc>
          <w:tcPr>
            <w:tcW w:w="708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76B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76C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</w:tcBorders>
          </w:tcPr>
          <w:p w14:paraId="3A35776D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</w:tcBorders>
            <w:shd w:val="clear" w:color="auto" w:fill="D5DCE4"/>
          </w:tcPr>
          <w:p w14:paraId="3A35776E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D5DCE4"/>
          </w:tcPr>
          <w:p w14:paraId="3A35776F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D5DCE4"/>
          </w:tcPr>
          <w:p w14:paraId="3A357770" w14:textId="77777777" w:rsidR="00266911" w:rsidRDefault="00A74F62">
            <w:pPr>
              <w:ind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D5DCE4"/>
          </w:tcPr>
          <w:p w14:paraId="3A357771" w14:textId="77777777" w:rsidR="00266911" w:rsidRDefault="00A74F62">
            <w:pPr>
              <w:ind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vMerge/>
            <w:tcBorders>
              <w:top w:val="single" w:sz="8" w:space="0" w:color="000000"/>
            </w:tcBorders>
          </w:tcPr>
          <w:p w14:paraId="3A357772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</w:tcBorders>
          </w:tcPr>
          <w:p w14:paraId="3A357773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6911" w14:paraId="3A35777E" w14:textId="77777777" w:rsidTr="005D2194">
        <w:trPr>
          <w:trHeight w:val="283"/>
        </w:trPr>
        <w:tc>
          <w:tcPr>
            <w:tcW w:w="708" w:type="dxa"/>
            <w:vMerge w:val="restart"/>
            <w:tcBorders>
              <w:top w:val="single" w:sz="8" w:space="0" w:color="000000"/>
            </w:tcBorders>
            <w:shd w:val="clear" w:color="auto" w:fill="F2F2F2"/>
          </w:tcPr>
          <w:p w14:paraId="3A357775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11</w:t>
            </w:r>
          </w:p>
        </w:tc>
        <w:tc>
          <w:tcPr>
            <w:tcW w:w="1135" w:type="dxa"/>
            <w:vMerge w:val="restart"/>
            <w:tcBorders>
              <w:top w:val="single" w:sz="8" w:space="0" w:color="000000"/>
            </w:tcBorders>
            <w:shd w:val="clear" w:color="auto" w:fill="F2F2F2"/>
          </w:tcPr>
          <w:p w14:paraId="3A357776" w14:textId="77777777" w:rsidR="00266911" w:rsidRDefault="00A74F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ma e Gabriel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</w:tcBorders>
          </w:tcPr>
          <w:p w14:paraId="3A357777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VF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</w:tcBorders>
            <w:shd w:val="clear" w:color="auto" w:fill="D5DCE4"/>
            <w:vAlign w:val="center"/>
          </w:tcPr>
          <w:p w14:paraId="3A357778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D5DCE4"/>
          </w:tcPr>
          <w:p w14:paraId="3A357779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D5DCE4"/>
          </w:tcPr>
          <w:p w14:paraId="3A35777A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D5DCE4"/>
          </w:tcPr>
          <w:p w14:paraId="3A35777B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</w:tcBorders>
          </w:tcPr>
          <w:p w14:paraId="3A35777C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</w:tcBorders>
          </w:tcPr>
          <w:p w14:paraId="3A35777D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reatment ended (pregnancy obtained in the last treatment); second child </w:t>
            </w:r>
            <w:sdt>
              <w:sdtPr>
                <w:tag w:val="goog_rdk_6"/>
                <w:id w:val="-1015072738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  <w:t>born from</w:t>
                </w:r>
              </w:sdtContent>
            </w:sdt>
            <w:sdt>
              <w:sdtPr>
                <w:tag w:val="goog_rdk_7"/>
                <w:id w:val="436026829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ontaneous pregnancy</w:t>
            </w:r>
          </w:p>
        </w:tc>
      </w:tr>
      <w:tr w:rsidR="00266911" w14:paraId="3A357788" w14:textId="77777777" w:rsidTr="005D2194">
        <w:trPr>
          <w:trHeight w:val="283"/>
        </w:trPr>
        <w:tc>
          <w:tcPr>
            <w:tcW w:w="708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77F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780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</w:tcBorders>
          </w:tcPr>
          <w:p w14:paraId="3A357781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</w:tcBorders>
            <w:shd w:val="clear" w:color="auto" w:fill="D5DCE4"/>
            <w:vAlign w:val="center"/>
          </w:tcPr>
          <w:p w14:paraId="3A357782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5DCE4"/>
          </w:tcPr>
          <w:p w14:paraId="3A357783" w14:textId="0FDD2DEB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  <w:r w:rsidR="00287DA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5DCE4"/>
          </w:tcPr>
          <w:p w14:paraId="3A357784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5DCE4"/>
          </w:tcPr>
          <w:p w14:paraId="3A357785" w14:textId="51E08A3A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  <w:r w:rsidR="00287DA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vMerge/>
            <w:tcBorders>
              <w:top w:val="single" w:sz="8" w:space="0" w:color="000000"/>
            </w:tcBorders>
          </w:tcPr>
          <w:p w14:paraId="3A357786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</w:tcBorders>
          </w:tcPr>
          <w:p w14:paraId="3A357787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6911" w14:paraId="3A357792" w14:textId="77777777" w:rsidTr="005D2194">
        <w:trPr>
          <w:trHeight w:val="283"/>
        </w:trPr>
        <w:tc>
          <w:tcPr>
            <w:tcW w:w="708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789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78A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</w:tcBorders>
          </w:tcPr>
          <w:p w14:paraId="3A35778B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</w:tcBorders>
            <w:shd w:val="clear" w:color="auto" w:fill="D5DCE4"/>
            <w:vAlign w:val="center"/>
          </w:tcPr>
          <w:p w14:paraId="3A35778C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5DCE4"/>
          </w:tcPr>
          <w:p w14:paraId="3A35778D" w14:textId="6D6BA863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  <w:r w:rsidR="00287DA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5DCE4"/>
          </w:tcPr>
          <w:p w14:paraId="3A35778E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5DCE4"/>
          </w:tcPr>
          <w:p w14:paraId="3A35778F" w14:textId="281ACA6C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  <w:r w:rsidR="00287DA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vMerge/>
            <w:tcBorders>
              <w:top w:val="single" w:sz="8" w:space="0" w:color="000000"/>
            </w:tcBorders>
          </w:tcPr>
          <w:p w14:paraId="3A357790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</w:tcBorders>
          </w:tcPr>
          <w:p w14:paraId="3A357791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6911" w14:paraId="3A35779C" w14:textId="77777777" w:rsidTr="005D2194">
        <w:trPr>
          <w:trHeight w:val="283"/>
        </w:trPr>
        <w:tc>
          <w:tcPr>
            <w:tcW w:w="708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793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794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</w:tcBorders>
          </w:tcPr>
          <w:p w14:paraId="3A357795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</w:tcBorders>
            <w:shd w:val="clear" w:color="auto" w:fill="D5DCE4"/>
            <w:vAlign w:val="center"/>
          </w:tcPr>
          <w:p w14:paraId="3A357796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5DCE4"/>
          </w:tcPr>
          <w:p w14:paraId="3A357797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5DCE4"/>
          </w:tcPr>
          <w:p w14:paraId="3A357798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5DCE4"/>
          </w:tcPr>
          <w:p w14:paraId="3A357799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Merge/>
            <w:tcBorders>
              <w:top w:val="single" w:sz="8" w:space="0" w:color="000000"/>
            </w:tcBorders>
          </w:tcPr>
          <w:p w14:paraId="3A35779A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</w:tcBorders>
          </w:tcPr>
          <w:p w14:paraId="3A35779B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6911" w14:paraId="3A3577A6" w14:textId="77777777" w:rsidTr="005D2194">
        <w:trPr>
          <w:trHeight w:val="283"/>
        </w:trPr>
        <w:tc>
          <w:tcPr>
            <w:tcW w:w="708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79D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79E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</w:tcBorders>
          </w:tcPr>
          <w:p w14:paraId="3A35779F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</w:tcBorders>
            <w:shd w:val="clear" w:color="auto" w:fill="D5DCE4"/>
            <w:vAlign w:val="center"/>
          </w:tcPr>
          <w:p w14:paraId="3A3577A0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5DCE4"/>
          </w:tcPr>
          <w:p w14:paraId="3A3577A1" w14:textId="4DAC0108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  <w:r w:rsidR="00287DA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5DCE4"/>
          </w:tcPr>
          <w:p w14:paraId="3A3577A2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5DCE4"/>
          </w:tcPr>
          <w:p w14:paraId="3A3577A3" w14:textId="3E44C7C4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  <w:r w:rsidR="00287DA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vMerge/>
            <w:tcBorders>
              <w:top w:val="single" w:sz="8" w:space="0" w:color="000000"/>
            </w:tcBorders>
          </w:tcPr>
          <w:p w14:paraId="3A3577A4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</w:tcBorders>
          </w:tcPr>
          <w:p w14:paraId="3A3577A5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6911" w14:paraId="3A3577B0" w14:textId="77777777" w:rsidTr="005D2194">
        <w:trPr>
          <w:trHeight w:val="283"/>
        </w:trPr>
        <w:tc>
          <w:tcPr>
            <w:tcW w:w="708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7A7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7A8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</w:tcBorders>
          </w:tcPr>
          <w:p w14:paraId="3A3577A9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</w:tcBorders>
            <w:shd w:val="clear" w:color="auto" w:fill="D5DCE4"/>
            <w:vAlign w:val="center"/>
          </w:tcPr>
          <w:p w14:paraId="3A3577AA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D5DCE4"/>
          </w:tcPr>
          <w:p w14:paraId="3A3577AB" w14:textId="3E7C230C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  <w:r w:rsidR="00287DA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D5DCE4"/>
          </w:tcPr>
          <w:p w14:paraId="3A3577AC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D5DCE4"/>
          </w:tcPr>
          <w:p w14:paraId="3A3577AD" w14:textId="5ECF8DCF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  <w:r w:rsidR="00287DA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vMerge/>
            <w:tcBorders>
              <w:top w:val="single" w:sz="8" w:space="0" w:color="000000"/>
            </w:tcBorders>
          </w:tcPr>
          <w:p w14:paraId="3A3577AE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</w:tcBorders>
          </w:tcPr>
          <w:p w14:paraId="3A3577AF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6911" w14:paraId="3A3577BA" w14:textId="77777777" w:rsidTr="005D2194">
        <w:trPr>
          <w:trHeight w:val="283"/>
        </w:trPr>
        <w:tc>
          <w:tcPr>
            <w:tcW w:w="708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7B1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7B2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</w:tcBorders>
          </w:tcPr>
          <w:p w14:paraId="3A3577B3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</w:tcBorders>
            <w:shd w:val="clear" w:color="auto" w:fill="D5DCE4"/>
            <w:vAlign w:val="center"/>
          </w:tcPr>
          <w:p w14:paraId="3A3577B4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D5DCE4"/>
          </w:tcPr>
          <w:p w14:paraId="3A3577B5" w14:textId="6F7B9222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  <w:r w:rsidR="00287DA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D5DCE4"/>
          </w:tcPr>
          <w:p w14:paraId="3A3577B6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D5DCE4"/>
          </w:tcPr>
          <w:p w14:paraId="3A3577B7" w14:textId="5E2C7206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  <w:r w:rsidR="00287DA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vMerge/>
            <w:tcBorders>
              <w:top w:val="single" w:sz="8" w:space="0" w:color="000000"/>
            </w:tcBorders>
          </w:tcPr>
          <w:p w14:paraId="3A3577B8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</w:tcBorders>
          </w:tcPr>
          <w:p w14:paraId="3A3577B9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6911" w14:paraId="3A3577C5" w14:textId="77777777" w:rsidTr="005D2194">
        <w:trPr>
          <w:trHeight w:val="283"/>
        </w:trPr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2F2F2"/>
          </w:tcPr>
          <w:p w14:paraId="3A3577BB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12</w:t>
            </w:r>
          </w:p>
        </w:tc>
        <w:tc>
          <w:tcPr>
            <w:tcW w:w="11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2F2F2"/>
          </w:tcPr>
          <w:p w14:paraId="3A3577BC" w14:textId="77777777" w:rsidR="00266911" w:rsidRDefault="00A74F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ura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 w14:paraId="3A3577BD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VF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use of donated eggs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5DCE4"/>
          </w:tcPr>
          <w:p w14:paraId="3A3577BE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5DCE4"/>
          </w:tcPr>
          <w:p w14:paraId="3A3577BF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5DCE4"/>
          </w:tcPr>
          <w:p w14:paraId="3A3577C0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5DCE4"/>
          </w:tcPr>
          <w:p w14:paraId="3A3577C1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 w14:paraId="3A3577C2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3A3577C3" w14:textId="77777777" w:rsidR="00266911" w:rsidRDefault="002669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14:paraId="3A3577C4" w14:textId="2DA01031" w:rsidR="00266911" w:rsidRDefault="00BE429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  <w:r w:rsidR="00A74F62">
              <w:rPr>
                <w:rFonts w:ascii="Times New Roman" w:eastAsia="Times New Roman" w:hAnsi="Times New Roman" w:cs="Times New Roman"/>
                <w:sz w:val="16"/>
                <w:szCs w:val="16"/>
              </w:rPr>
              <w:t>regnanc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btained</w:t>
            </w:r>
            <w:r w:rsidR="00A74F62">
              <w:rPr>
                <w:rFonts w:ascii="Times New Roman" w:eastAsia="Times New Roman" w:hAnsi="Times New Roman" w:cs="Times New Roman"/>
                <w:sz w:val="16"/>
                <w:szCs w:val="16"/>
              </w:rPr>
              <w:t>; transfer of cryopreserved embryo scheduled</w:t>
            </w:r>
          </w:p>
        </w:tc>
      </w:tr>
      <w:tr w:rsidR="00266911" w14:paraId="3A3577CF" w14:textId="77777777" w:rsidTr="005D2194">
        <w:trPr>
          <w:trHeight w:val="283"/>
        </w:trPr>
        <w:tc>
          <w:tcPr>
            <w:tcW w:w="708" w:type="dxa"/>
            <w:vMerge w:val="restart"/>
            <w:tcBorders>
              <w:top w:val="single" w:sz="8" w:space="0" w:color="000000"/>
            </w:tcBorders>
            <w:shd w:val="clear" w:color="auto" w:fill="F2F2F2"/>
          </w:tcPr>
          <w:p w14:paraId="3A3577C6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13</w:t>
            </w:r>
          </w:p>
        </w:tc>
        <w:tc>
          <w:tcPr>
            <w:tcW w:w="1135" w:type="dxa"/>
            <w:vMerge w:val="restart"/>
            <w:tcBorders>
              <w:top w:val="single" w:sz="8" w:space="0" w:color="000000"/>
            </w:tcBorders>
            <w:shd w:val="clear" w:color="auto" w:fill="F2F2F2"/>
          </w:tcPr>
          <w:p w14:paraId="3A3577C7" w14:textId="77777777" w:rsidR="00266911" w:rsidRDefault="00A74F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a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</w:tcBorders>
          </w:tcPr>
          <w:p w14:paraId="3A3577C8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VF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</w:tcBorders>
            <w:shd w:val="clear" w:color="auto" w:fill="D5DCE4"/>
          </w:tcPr>
          <w:p w14:paraId="3A3577C9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D5DCE4"/>
          </w:tcPr>
          <w:p w14:paraId="3A3577CA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D5DCE4"/>
          </w:tcPr>
          <w:p w14:paraId="3A3577CB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D5DCE4"/>
          </w:tcPr>
          <w:p w14:paraId="3A3577CC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</w:tcBorders>
          </w:tcPr>
          <w:p w14:paraId="3A3577CD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</w:tcBorders>
          </w:tcPr>
          <w:p w14:paraId="3A3577CE" w14:textId="4ACC3398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eatment ended</w:t>
            </w:r>
            <w:r w:rsidR="00E666E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 pregnancy obtained</w:t>
            </w:r>
            <w:r w:rsidR="00E666E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66911" w14:paraId="3A3577D9" w14:textId="77777777" w:rsidTr="005D2194">
        <w:trPr>
          <w:trHeight w:val="283"/>
        </w:trPr>
        <w:tc>
          <w:tcPr>
            <w:tcW w:w="708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7D0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7D1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</w:tcBorders>
          </w:tcPr>
          <w:p w14:paraId="3A3577D2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</w:tcBorders>
            <w:shd w:val="clear" w:color="auto" w:fill="D5DCE4"/>
          </w:tcPr>
          <w:p w14:paraId="3A3577D3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D5DCE4"/>
          </w:tcPr>
          <w:p w14:paraId="3A3577D4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D5DCE4"/>
          </w:tcPr>
          <w:p w14:paraId="3A3577D5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D5DCE4"/>
          </w:tcPr>
          <w:p w14:paraId="3A3577D6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  <w:vMerge/>
            <w:tcBorders>
              <w:top w:val="single" w:sz="8" w:space="0" w:color="000000"/>
            </w:tcBorders>
          </w:tcPr>
          <w:p w14:paraId="3A3577D7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</w:tcBorders>
          </w:tcPr>
          <w:p w14:paraId="3A3577D8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6911" w14:paraId="3A3577E3" w14:textId="77777777" w:rsidTr="005D2194">
        <w:trPr>
          <w:trHeight w:val="283"/>
        </w:trPr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2F2F2"/>
          </w:tcPr>
          <w:p w14:paraId="3A3577DA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14</w:t>
            </w:r>
          </w:p>
        </w:tc>
        <w:tc>
          <w:tcPr>
            <w:tcW w:w="11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2F2F2"/>
          </w:tcPr>
          <w:p w14:paraId="3A3577DB" w14:textId="77777777" w:rsidR="00266911" w:rsidRDefault="00A74F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ra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 w14:paraId="3A3577DC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SI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5DCE4"/>
          </w:tcPr>
          <w:p w14:paraId="3A3577DD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5DCE4"/>
          </w:tcPr>
          <w:p w14:paraId="3A3577DE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5DCE4"/>
          </w:tcPr>
          <w:p w14:paraId="3A3577DF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5DCE4"/>
          </w:tcPr>
          <w:p w14:paraId="3A3577E0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 w14:paraId="3A3577E1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14:paraId="3A3577E2" w14:textId="7183AA7A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eatment ended</w:t>
            </w:r>
            <w:r w:rsidR="00E666E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egnancy obtained</w:t>
            </w:r>
            <w:r w:rsidR="00E666E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66911" w14:paraId="3A3577ED" w14:textId="77777777" w:rsidTr="005D2194">
        <w:trPr>
          <w:trHeight w:val="283"/>
        </w:trPr>
        <w:tc>
          <w:tcPr>
            <w:tcW w:w="708" w:type="dxa"/>
            <w:vMerge w:val="restart"/>
            <w:tcBorders>
              <w:top w:val="single" w:sz="8" w:space="0" w:color="000000"/>
            </w:tcBorders>
            <w:shd w:val="clear" w:color="auto" w:fill="F2F2F2"/>
          </w:tcPr>
          <w:p w14:paraId="3A3577E4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15</w:t>
            </w:r>
          </w:p>
        </w:tc>
        <w:tc>
          <w:tcPr>
            <w:tcW w:w="1135" w:type="dxa"/>
            <w:vMerge w:val="restart"/>
            <w:tcBorders>
              <w:top w:val="single" w:sz="8" w:space="0" w:color="000000"/>
            </w:tcBorders>
            <w:shd w:val="clear" w:color="auto" w:fill="F2F2F2"/>
          </w:tcPr>
          <w:p w14:paraId="3A3577E5" w14:textId="77777777" w:rsidR="00266911" w:rsidRDefault="00A74F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nise e Leonardo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</w:tcBorders>
          </w:tcPr>
          <w:p w14:paraId="3A3577E6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VF-ICSI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use of donated eggs in the second cycle)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</w:tcBorders>
            <w:shd w:val="clear" w:color="auto" w:fill="D5DCE4"/>
            <w:vAlign w:val="center"/>
          </w:tcPr>
          <w:p w14:paraId="3A3577E7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D5DCE4"/>
          </w:tcPr>
          <w:p w14:paraId="3A3577E8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D5DCE4"/>
          </w:tcPr>
          <w:p w14:paraId="3A3577E9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D5DCE4"/>
          </w:tcPr>
          <w:p w14:paraId="3A3577EA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</w:tcBorders>
          </w:tcPr>
          <w:p w14:paraId="3A3577EB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</w:tcBorders>
          </w:tcPr>
          <w:p w14:paraId="3A3577EC" w14:textId="186261BF" w:rsidR="00266911" w:rsidRDefault="0016243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egnancy obtained;</w:t>
            </w:r>
            <w:r w:rsidR="00E666E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A74F62">
              <w:rPr>
                <w:rFonts w:ascii="Times New Roman" w:eastAsia="Times New Roman" w:hAnsi="Times New Roman" w:cs="Times New Roman"/>
                <w:sz w:val="16"/>
                <w:szCs w:val="16"/>
              </w:rPr>
              <w:t>destination of cryopreserved embryos to be decided</w:t>
            </w:r>
          </w:p>
        </w:tc>
      </w:tr>
      <w:tr w:rsidR="00266911" w14:paraId="3A3577F7" w14:textId="77777777" w:rsidTr="005D2194">
        <w:trPr>
          <w:trHeight w:val="283"/>
        </w:trPr>
        <w:tc>
          <w:tcPr>
            <w:tcW w:w="708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7EE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vMerge/>
            <w:tcBorders>
              <w:top w:val="single" w:sz="8" w:space="0" w:color="000000"/>
            </w:tcBorders>
            <w:shd w:val="clear" w:color="auto" w:fill="F2F2F2"/>
          </w:tcPr>
          <w:p w14:paraId="3A3577EF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</w:tcBorders>
          </w:tcPr>
          <w:p w14:paraId="3A3577F0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</w:tcBorders>
            <w:shd w:val="clear" w:color="auto" w:fill="D5DCE4"/>
            <w:vAlign w:val="center"/>
          </w:tcPr>
          <w:p w14:paraId="3A3577F1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D5DCE4"/>
          </w:tcPr>
          <w:p w14:paraId="3A3577F2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D5DCE4"/>
          </w:tcPr>
          <w:p w14:paraId="3A3577F3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D5DCE4"/>
          </w:tcPr>
          <w:p w14:paraId="3A3577F4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vMerge/>
            <w:tcBorders>
              <w:top w:val="single" w:sz="8" w:space="0" w:color="000000"/>
            </w:tcBorders>
          </w:tcPr>
          <w:p w14:paraId="3A3577F5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</w:tcBorders>
          </w:tcPr>
          <w:p w14:paraId="3A3577F6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6911" w14:paraId="3A357801" w14:textId="77777777" w:rsidTr="005D2194">
        <w:trPr>
          <w:trHeight w:val="283"/>
        </w:trPr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2F2F2"/>
          </w:tcPr>
          <w:p w14:paraId="3A3577F8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16</w:t>
            </w:r>
          </w:p>
        </w:tc>
        <w:tc>
          <w:tcPr>
            <w:tcW w:w="11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2F2F2"/>
          </w:tcPr>
          <w:p w14:paraId="3A3577F9" w14:textId="77777777" w:rsidR="00266911" w:rsidRDefault="00A74F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ta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 w14:paraId="3A3577FA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VF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5DCE4"/>
          </w:tcPr>
          <w:p w14:paraId="3A3577FB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5DCE4"/>
          </w:tcPr>
          <w:p w14:paraId="3A3577FC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5DCE4"/>
          </w:tcPr>
          <w:p w14:paraId="3A3577FD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5DCE4"/>
          </w:tcPr>
          <w:p w14:paraId="3A3577FE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 w14:paraId="3A3577FF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14:paraId="3A357800" w14:textId="08C5CD10" w:rsidR="00266911" w:rsidRDefault="0016243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egnancy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btained;</w:t>
            </w:r>
            <w:proofErr w:type="gramEnd"/>
            <w:r w:rsidR="00A74F6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nsidering transferring the cryo-preserved embryo</w:t>
            </w:r>
          </w:p>
        </w:tc>
      </w:tr>
      <w:tr w:rsidR="00266911" w14:paraId="3A35780B" w14:textId="77777777" w:rsidTr="005D2194">
        <w:trPr>
          <w:trHeight w:val="495"/>
        </w:trPr>
        <w:tc>
          <w:tcPr>
            <w:tcW w:w="708" w:type="dxa"/>
            <w:vMerge w:val="restart"/>
            <w:shd w:val="clear" w:color="auto" w:fill="F2F2F2"/>
          </w:tcPr>
          <w:p w14:paraId="3A357802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17</w:t>
            </w:r>
          </w:p>
        </w:tc>
        <w:tc>
          <w:tcPr>
            <w:tcW w:w="1135" w:type="dxa"/>
            <w:vMerge w:val="restart"/>
            <w:shd w:val="clear" w:color="auto" w:fill="F2F2F2"/>
          </w:tcPr>
          <w:p w14:paraId="3A357803" w14:textId="77777777" w:rsidR="00266911" w:rsidRDefault="00A74F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nessa</w:t>
            </w:r>
          </w:p>
        </w:tc>
        <w:tc>
          <w:tcPr>
            <w:tcW w:w="993" w:type="dxa"/>
            <w:vMerge w:val="restart"/>
          </w:tcPr>
          <w:p w14:paraId="3A357804" w14:textId="7278BACF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A</w:t>
            </w:r>
            <w:r w:rsidR="005D2194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VF</w:t>
            </w:r>
          </w:p>
        </w:tc>
        <w:tc>
          <w:tcPr>
            <w:tcW w:w="992" w:type="dxa"/>
            <w:shd w:val="clear" w:color="auto" w:fill="D5DCE4"/>
          </w:tcPr>
          <w:p w14:paraId="3A357805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IA)</w:t>
            </w:r>
          </w:p>
        </w:tc>
        <w:tc>
          <w:tcPr>
            <w:tcW w:w="1559" w:type="dxa"/>
            <w:shd w:val="clear" w:color="auto" w:fill="D5DCE4"/>
          </w:tcPr>
          <w:p w14:paraId="3A357806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D5DCE4"/>
          </w:tcPr>
          <w:p w14:paraId="3A357807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shd w:val="clear" w:color="auto" w:fill="D5DCE4"/>
          </w:tcPr>
          <w:p w14:paraId="3A357808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vMerge w:val="restart"/>
          </w:tcPr>
          <w:p w14:paraId="3A357809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Merge w:val="restart"/>
          </w:tcPr>
          <w:p w14:paraId="3A35780A" w14:textId="70370331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reatment </w:t>
            </w:r>
            <w:r w:rsidR="00E666E7">
              <w:rPr>
                <w:rFonts w:ascii="Times New Roman" w:eastAsia="Times New Roman" w:hAnsi="Times New Roman" w:cs="Times New Roman"/>
                <w:sz w:val="16"/>
                <w:szCs w:val="16"/>
              </w:rPr>
              <w:t>ended (</w:t>
            </w:r>
            <w:r w:rsidR="008425AE">
              <w:rPr>
                <w:rFonts w:ascii="Times New Roman" w:eastAsia="Times New Roman" w:hAnsi="Times New Roman" w:cs="Times New Roman"/>
                <w:sz w:val="16"/>
                <w:szCs w:val="16"/>
              </w:rPr>
              <w:t>pregnancy obtained –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wins</w:t>
            </w:r>
            <w:r w:rsidR="00C8048E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  <w:r w:rsidR="008425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sequent spontaneous pregnancy</w:t>
            </w:r>
          </w:p>
        </w:tc>
      </w:tr>
      <w:tr w:rsidR="00266911" w14:paraId="3A357815" w14:textId="77777777" w:rsidTr="005D2194">
        <w:trPr>
          <w:trHeight w:val="283"/>
        </w:trPr>
        <w:tc>
          <w:tcPr>
            <w:tcW w:w="708" w:type="dxa"/>
            <w:vMerge/>
            <w:shd w:val="clear" w:color="auto" w:fill="F2F2F2"/>
          </w:tcPr>
          <w:p w14:paraId="3A35780C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vMerge/>
            <w:shd w:val="clear" w:color="auto" w:fill="F2F2F2"/>
          </w:tcPr>
          <w:p w14:paraId="3A35780D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3A35780E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D5DCE4"/>
          </w:tcPr>
          <w:p w14:paraId="3A35780F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IVF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D5DCE4"/>
          </w:tcPr>
          <w:p w14:paraId="3A357810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D5DCE4"/>
          </w:tcPr>
          <w:p w14:paraId="3A357811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D5DCE4"/>
          </w:tcPr>
          <w:p w14:paraId="3A357812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vMerge/>
          </w:tcPr>
          <w:p w14:paraId="3A357813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A357814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6911" w14:paraId="3A35781F" w14:textId="77777777" w:rsidTr="005D2194">
        <w:trPr>
          <w:trHeight w:val="283"/>
        </w:trPr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2F2F2"/>
          </w:tcPr>
          <w:p w14:paraId="3A357816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18</w:t>
            </w:r>
          </w:p>
        </w:tc>
        <w:tc>
          <w:tcPr>
            <w:tcW w:w="11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2F2F2"/>
          </w:tcPr>
          <w:p w14:paraId="3A357817" w14:textId="77777777" w:rsidR="00266911" w:rsidRDefault="00A74F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ulia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 w14:paraId="3A357818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SI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5DCE4"/>
          </w:tcPr>
          <w:p w14:paraId="3A357819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5DCE4"/>
          </w:tcPr>
          <w:p w14:paraId="3A35781A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5DCE4"/>
          </w:tcPr>
          <w:p w14:paraId="3A35781B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5DCE4"/>
          </w:tcPr>
          <w:p w14:paraId="3A35781C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 w14:paraId="3A35781D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14:paraId="3A35781E" w14:textId="3B9DDD5B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eatment ended</w:t>
            </w:r>
            <w:r w:rsidR="008425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egnancy obtained</w:t>
            </w:r>
            <w:r w:rsidR="008425AE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66911" w14:paraId="3A357829" w14:textId="77777777" w:rsidTr="005D2194">
        <w:trPr>
          <w:trHeight w:val="551"/>
        </w:trPr>
        <w:tc>
          <w:tcPr>
            <w:tcW w:w="70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820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19</w:t>
            </w:r>
          </w:p>
        </w:tc>
        <w:tc>
          <w:tcPr>
            <w:tcW w:w="113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821" w14:textId="77777777" w:rsidR="00266911" w:rsidRDefault="00A74F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ndra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22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SI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23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24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25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26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27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28" w14:textId="7131B56B" w:rsidR="00266911" w:rsidRDefault="003355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egnancy obtained</w:t>
            </w:r>
            <w:r w:rsidR="00A74F6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in the second cycle); decided to destroy the </w:t>
            </w:r>
            <w:r w:rsidR="008425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rplus </w:t>
            </w:r>
            <w:r w:rsidR="00A74F62">
              <w:rPr>
                <w:rFonts w:ascii="Times New Roman" w:eastAsia="Times New Roman" w:hAnsi="Times New Roman" w:cs="Times New Roman"/>
                <w:sz w:val="16"/>
                <w:szCs w:val="16"/>
              </w:rPr>
              <w:t>cryo-preserved embryos</w:t>
            </w:r>
          </w:p>
        </w:tc>
      </w:tr>
      <w:tr w:rsidR="00266911" w14:paraId="3A357833" w14:textId="77777777" w:rsidTr="005D2194">
        <w:trPr>
          <w:trHeight w:val="460"/>
        </w:trPr>
        <w:tc>
          <w:tcPr>
            <w:tcW w:w="708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82A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82B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2C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2D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5DCE4"/>
          </w:tcPr>
          <w:p w14:paraId="3A35782E" w14:textId="5AB1F391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  <w:r w:rsidR="00287DA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5DCE4"/>
          </w:tcPr>
          <w:p w14:paraId="3A35782F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5DCE4"/>
          </w:tcPr>
          <w:p w14:paraId="3A357830" w14:textId="7C45A2EE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  <w:r w:rsidR="00287DA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31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32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266911" w14:paraId="3A35783D" w14:textId="77777777" w:rsidTr="005D2194">
        <w:trPr>
          <w:trHeight w:val="283"/>
        </w:trPr>
        <w:tc>
          <w:tcPr>
            <w:tcW w:w="70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834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20</w:t>
            </w:r>
          </w:p>
        </w:tc>
        <w:tc>
          <w:tcPr>
            <w:tcW w:w="113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835" w14:textId="77777777" w:rsidR="00266911" w:rsidRDefault="00A74F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ula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36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SI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37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38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39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3A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3B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3C" w14:textId="686E3333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eatment ended (no pregnancy obtained</w:t>
            </w:r>
            <w:r w:rsidR="00C8048E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; recourse to adoption</w:t>
            </w:r>
          </w:p>
        </w:tc>
      </w:tr>
      <w:tr w:rsidR="00266911" w14:paraId="3A357847" w14:textId="77777777" w:rsidTr="005D2194">
        <w:trPr>
          <w:trHeight w:val="283"/>
        </w:trPr>
        <w:tc>
          <w:tcPr>
            <w:tcW w:w="708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83E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83F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40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41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42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43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44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45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46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6911" w14:paraId="3A357851" w14:textId="77777777" w:rsidTr="005D2194">
        <w:trPr>
          <w:trHeight w:val="283"/>
        </w:trPr>
        <w:tc>
          <w:tcPr>
            <w:tcW w:w="708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848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849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4A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4B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5DCE4"/>
          </w:tcPr>
          <w:p w14:paraId="3A35784C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5DCE4"/>
          </w:tcPr>
          <w:p w14:paraId="3A35784D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5DCE4"/>
          </w:tcPr>
          <w:p w14:paraId="3A35784E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4F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50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6911" w14:paraId="3A35785B" w14:textId="77777777" w:rsidTr="005D2194">
        <w:trPr>
          <w:trHeight w:val="454"/>
        </w:trPr>
        <w:tc>
          <w:tcPr>
            <w:tcW w:w="70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852" w14:textId="77777777" w:rsidR="00266911" w:rsidRDefault="00A74F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21</w:t>
            </w:r>
          </w:p>
        </w:tc>
        <w:tc>
          <w:tcPr>
            <w:tcW w:w="113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853" w14:textId="77777777" w:rsidR="00266911" w:rsidRDefault="00A74F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ia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54" w14:textId="77777777" w:rsidR="00266911" w:rsidRDefault="00A74F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SI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55" w14:textId="77777777" w:rsidR="00266911" w:rsidRDefault="00A74F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56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57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58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59" w14:textId="77777777" w:rsidR="00266911" w:rsidRDefault="00A74F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5A" w14:textId="3AB2FA90" w:rsidR="00266911" w:rsidRDefault="00A74F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pregnancy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btained;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nsider</w:t>
            </w:r>
            <w:r w:rsidR="00287DAF">
              <w:rPr>
                <w:rFonts w:ascii="Times New Roman" w:eastAsia="Times New Roman" w:hAnsi="Times New Roman" w:cs="Times New Roman"/>
                <w:sz w:val="16"/>
                <w:szCs w:val="16"/>
              </w:rPr>
              <w:t>in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ntering a new cycle (with oocyte donation)</w:t>
            </w:r>
          </w:p>
        </w:tc>
      </w:tr>
      <w:tr w:rsidR="00266911" w14:paraId="3A357865" w14:textId="77777777" w:rsidTr="005D2194">
        <w:trPr>
          <w:trHeight w:val="283"/>
        </w:trPr>
        <w:tc>
          <w:tcPr>
            <w:tcW w:w="708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85C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85D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5E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5F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5DCE4"/>
          </w:tcPr>
          <w:p w14:paraId="3A357860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5DCE4"/>
          </w:tcPr>
          <w:p w14:paraId="3A357861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5DCE4"/>
          </w:tcPr>
          <w:p w14:paraId="3A357862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63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64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6911" w14:paraId="3A35786F" w14:textId="77777777" w:rsidTr="005D2194">
        <w:trPr>
          <w:trHeight w:val="283"/>
        </w:trPr>
        <w:tc>
          <w:tcPr>
            <w:tcW w:w="7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</w:tcPr>
          <w:p w14:paraId="3A357866" w14:textId="77777777" w:rsidR="00266911" w:rsidRDefault="00A74F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F22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</w:tcPr>
          <w:p w14:paraId="3A357867" w14:textId="77777777" w:rsidR="00266911" w:rsidRDefault="00A74F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berta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A357868" w14:textId="77777777" w:rsidR="00266911" w:rsidRDefault="00A74F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VF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5DCE4"/>
          </w:tcPr>
          <w:p w14:paraId="3A357869" w14:textId="77777777" w:rsidR="00266911" w:rsidRDefault="00A74F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5DCE4"/>
          </w:tcPr>
          <w:p w14:paraId="3A35786A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5DCE4"/>
          </w:tcPr>
          <w:p w14:paraId="3A35786B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5DCE4"/>
          </w:tcPr>
          <w:p w14:paraId="3A35786C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A35786D" w14:textId="77777777" w:rsidR="00266911" w:rsidRDefault="00A74F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A35786E" w14:textId="4D0B045B" w:rsidR="00266911" w:rsidRDefault="003355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  <w:r w:rsidR="00A74F6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gnancy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btained </w:t>
            </w:r>
            <w:r w:rsidR="00A74F62">
              <w:rPr>
                <w:rFonts w:ascii="Times New Roman" w:eastAsia="Times New Roman" w:hAnsi="Times New Roman" w:cs="Times New Roman"/>
                <w:sz w:val="16"/>
                <w:szCs w:val="16"/>
              </w:rPr>
              <w:t>(twins</w:t>
            </w:r>
            <w:proofErr w:type="gramStart"/>
            <w:r w:rsidR="00A74F62">
              <w:rPr>
                <w:rFonts w:ascii="Times New Roman" w:eastAsia="Times New Roman" w:hAnsi="Times New Roman" w:cs="Times New Roman"/>
                <w:sz w:val="16"/>
                <w:szCs w:val="16"/>
              </w:rPr>
              <w:t>);</w:t>
            </w:r>
            <w:proofErr w:type="gramEnd"/>
            <w:r w:rsidR="00A74F6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nsidering donating surplus embryos</w:t>
            </w:r>
          </w:p>
        </w:tc>
      </w:tr>
      <w:tr w:rsidR="00266911" w14:paraId="3A357879" w14:textId="77777777" w:rsidTr="005D2194">
        <w:tc>
          <w:tcPr>
            <w:tcW w:w="7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</w:tcPr>
          <w:p w14:paraId="3A357870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23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</w:tcPr>
          <w:p w14:paraId="3A357871" w14:textId="77777777" w:rsidR="00266911" w:rsidRDefault="00A74F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a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A357872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VF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5DCE4"/>
          </w:tcPr>
          <w:p w14:paraId="3A357873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5DCE4"/>
          </w:tcPr>
          <w:p w14:paraId="3A357874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5DCE4"/>
          </w:tcPr>
          <w:p w14:paraId="3A357875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5DCE4"/>
          </w:tcPr>
          <w:p w14:paraId="3A357876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A357877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A357878" w14:textId="2AEF53E8" w:rsidR="00266911" w:rsidRDefault="003355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  <w:r w:rsidR="00A74F62">
              <w:rPr>
                <w:rFonts w:ascii="Times New Roman" w:eastAsia="Times New Roman" w:hAnsi="Times New Roman" w:cs="Times New Roman"/>
                <w:sz w:val="16"/>
                <w:szCs w:val="16"/>
              </w:rPr>
              <w:t>regnanc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btained</w:t>
            </w:r>
            <w:r w:rsidR="00287D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; </w:t>
            </w:r>
            <w:r w:rsidR="00A74F62">
              <w:rPr>
                <w:rFonts w:ascii="Times New Roman" w:eastAsia="Times New Roman" w:hAnsi="Times New Roman" w:cs="Times New Roman"/>
                <w:sz w:val="16"/>
                <w:szCs w:val="16"/>
              </w:rPr>
              <w:t>waiting to star</w:t>
            </w:r>
            <w:sdt>
              <w:sdtPr>
                <w:tag w:val="goog_rdk_8"/>
                <w:id w:val="1560518878"/>
              </w:sdtPr>
              <w:sdtEndPr/>
              <w:sdtContent>
                <w:r w:rsidR="00A74F62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  <w:t>t</w:t>
                </w:r>
              </w:sdtContent>
            </w:sdt>
            <w:r w:rsidR="00A74F6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 new treatment cycle</w:t>
            </w:r>
          </w:p>
        </w:tc>
      </w:tr>
      <w:tr w:rsidR="00266911" w14:paraId="3A357883" w14:textId="77777777" w:rsidTr="005D2194">
        <w:trPr>
          <w:trHeight w:val="283"/>
        </w:trPr>
        <w:tc>
          <w:tcPr>
            <w:tcW w:w="70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87A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24</w:t>
            </w:r>
          </w:p>
        </w:tc>
        <w:tc>
          <w:tcPr>
            <w:tcW w:w="113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87B" w14:textId="77777777" w:rsidR="00266911" w:rsidRDefault="00A74F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a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7C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SI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7D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7E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7F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80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81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82" w14:textId="7F43488A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ngoing treatment (pregnancy not yet obtained; </w:t>
            </w:r>
            <w:r w:rsidR="00C8048E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aiting transfer of </w:t>
            </w:r>
            <w:r w:rsidR="00287DAF">
              <w:rPr>
                <w:rFonts w:ascii="Times New Roman" w:eastAsia="Times New Roman" w:hAnsi="Times New Roman" w:cs="Times New Roman"/>
                <w:sz w:val="16"/>
                <w:szCs w:val="16"/>
              </w:rPr>
              <w:t>thre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rozen embryos obtained in last ICSI)</w:t>
            </w:r>
          </w:p>
        </w:tc>
      </w:tr>
      <w:tr w:rsidR="00266911" w14:paraId="3A35788D" w14:textId="77777777" w:rsidTr="005D2194">
        <w:trPr>
          <w:trHeight w:val="283"/>
        </w:trPr>
        <w:tc>
          <w:tcPr>
            <w:tcW w:w="708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884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885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86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87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88" w14:textId="28A4C84F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  <w:r w:rsidR="00287DA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89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8A" w14:textId="61ADAC91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  <w:r w:rsidR="00287DA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8B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8C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266911" w14:paraId="3A357897" w14:textId="77777777" w:rsidTr="005D2194">
        <w:trPr>
          <w:trHeight w:val="283"/>
        </w:trPr>
        <w:tc>
          <w:tcPr>
            <w:tcW w:w="708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88E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135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88F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90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91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92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93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94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95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96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6911" w14:paraId="3A3578A1" w14:textId="77777777" w:rsidTr="005D2194">
        <w:trPr>
          <w:trHeight w:val="283"/>
        </w:trPr>
        <w:tc>
          <w:tcPr>
            <w:tcW w:w="708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898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899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9A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9B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5DCE4"/>
          </w:tcPr>
          <w:p w14:paraId="3A35789C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5DCE4"/>
          </w:tcPr>
          <w:p w14:paraId="3A35789D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5DCE4"/>
          </w:tcPr>
          <w:p w14:paraId="3A35789E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9F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A0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6911" w14:paraId="3A3578AC" w14:textId="77777777" w:rsidTr="005D2194">
        <w:trPr>
          <w:trHeight w:val="283"/>
        </w:trPr>
        <w:tc>
          <w:tcPr>
            <w:tcW w:w="70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8A2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25</w:t>
            </w:r>
          </w:p>
        </w:tc>
        <w:tc>
          <w:tcPr>
            <w:tcW w:w="113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8A3" w14:textId="77777777" w:rsidR="00266911" w:rsidRDefault="00A74F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lora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A4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VF-ICSI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A5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A6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A7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A8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A9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  <w:p w14:paraId="3A3578AA" w14:textId="77777777" w:rsidR="00266911" w:rsidRDefault="002669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AB" w14:textId="1DF4A282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egnancy not obtained; </w:t>
            </w:r>
            <w:r w:rsidR="00C8048E">
              <w:rPr>
                <w:rFonts w:ascii="Times New Roman" w:eastAsia="Times New Roman" w:hAnsi="Times New Roman" w:cs="Times New Roman"/>
                <w:sz w:val="16"/>
                <w:szCs w:val="16"/>
              </w:rPr>
              <w:t>intendin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undergo a new (and </w:t>
            </w:r>
            <w:r w:rsidR="00287DAF">
              <w:rPr>
                <w:rFonts w:ascii="Times New Roman" w:eastAsia="Times New Roman" w:hAnsi="Times New Roman" w:cs="Times New Roman"/>
                <w:sz w:val="16"/>
                <w:szCs w:val="16"/>
              </w:rPr>
              <w:t>fina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 cycle</w:t>
            </w:r>
          </w:p>
        </w:tc>
      </w:tr>
      <w:tr w:rsidR="00266911" w14:paraId="3A3578B6" w14:textId="77777777" w:rsidTr="005D2194">
        <w:trPr>
          <w:trHeight w:val="283"/>
        </w:trPr>
        <w:tc>
          <w:tcPr>
            <w:tcW w:w="708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8AD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8AE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AF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B0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B1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B2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B3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B4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B5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6911" w14:paraId="3A3578C0" w14:textId="77777777" w:rsidTr="005D2194">
        <w:trPr>
          <w:trHeight w:val="283"/>
        </w:trPr>
        <w:tc>
          <w:tcPr>
            <w:tcW w:w="708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8B7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8B8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B9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BA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BB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BC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BD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BE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BF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6911" w14:paraId="3A3578CA" w14:textId="77777777" w:rsidTr="005D2194">
        <w:trPr>
          <w:trHeight w:val="283"/>
        </w:trPr>
        <w:tc>
          <w:tcPr>
            <w:tcW w:w="708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8C1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8C2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C3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C4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C5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C6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C7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C8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C9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6911" w14:paraId="3A3578D4" w14:textId="77777777" w:rsidTr="005D2194">
        <w:trPr>
          <w:trHeight w:val="297"/>
        </w:trPr>
        <w:tc>
          <w:tcPr>
            <w:tcW w:w="70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8CB" w14:textId="77777777" w:rsidR="00266911" w:rsidRDefault="00A74F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26</w:t>
            </w:r>
          </w:p>
        </w:tc>
        <w:tc>
          <w:tcPr>
            <w:tcW w:w="113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8CC" w14:textId="77777777" w:rsidR="00266911" w:rsidRDefault="00A74F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rcedes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CD" w14:textId="72FEA22A" w:rsidR="00266911" w:rsidRDefault="00A74F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A</w:t>
            </w:r>
            <w:r w:rsidR="005D2194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CSI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CE" w14:textId="77777777" w:rsidR="00266911" w:rsidRDefault="00A74F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(IA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CF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D0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D1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D2" w14:textId="77777777" w:rsidR="00266911" w:rsidRDefault="00A74F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D3" w14:textId="3299920B" w:rsidR="00266911" w:rsidRDefault="00A74F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eatment ended</w:t>
            </w:r>
            <w:r w:rsidR="00287D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pregnanc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btained</w:t>
            </w:r>
            <w:r w:rsidR="00287D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wins); surplus embryo was donated</w:t>
            </w:r>
          </w:p>
        </w:tc>
      </w:tr>
      <w:tr w:rsidR="00266911" w14:paraId="3A3578DE" w14:textId="77777777" w:rsidTr="005D2194">
        <w:trPr>
          <w:trHeight w:val="283"/>
        </w:trPr>
        <w:tc>
          <w:tcPr>
            <w:tcW w:w="708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8D5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8D6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D7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5DCE4"/>
          </w:tcPr>
          <w:p w14:paraId="3A3578D8" w14:textId="77777777" w:rsidR="00266911" w:rsidRDefault="00A74F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(ICSI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5DCE4"/>
          </w:tcPr>
          <w:p w14:paraId="3A3578D9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5DCE4"/>
          </w:tcPr>
          <w:p w14:paraId="3A3578DA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5DCE4"/>
          </w:tcPr>
          <w:p w14:paraId="3A3578DB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DC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DD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6911" w14:paraId="3A3578E8" w14:textId="77777777" w:rsidTr="005D2194">
        <w:trPr>
          <w:trHeight w:val="283"/>
        </w:trPr>
        <w:tc>
          <w:tcPr>
            <w:tcW w:w="70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8DF" w14:textId="77777777" w:rsidR="00266911" w:rsidRDefault="00A74F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27</w:t>
            </w:r>
          </w:p>
        </w:tc>
        <w:tc>
          <w:tcPr>
            <w:tcW w:w="113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8E0" w14:textId="77777777" w:rsidR="00266911" w:rsidRDefault="00A74F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ivia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E1" w14:textId="77777777" w:rsidR="00266911" w:rsidRDefault="00A74F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VF-ICSI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E2" w14:textId="77777777" w:rsidR="00266911" w:rsidRDefault="00A74F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E3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E4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E5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E6" w14:textId="77777777" w:rsidR="00266911" w:rsidRDefault="00A74F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E7" w14:textId="5BA52E07" w:rsidR="00266911" w:rsidRDefault="00A74F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ngoing treatment (awaiting possible transfer of t</w:t>
            </w:r>
            <w:r w:rsidR="00287D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o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ryopreserved embryos); no pregnancies yet obtained</w:t>
            </w:r>
          </w:p>
        </w:tc>
      </w:tr>
      <w:tr w:rsidR="00266911" w14:paraId="3A3578F2" w14:textId="77777777" w:rsidTr="005D2194">
        <w:trPr>
          <w:trHeight w:val="283"/>
        </w:trPr>
        <w:tc>
          <w:tcPr>
            <w:tcW w:w="708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8E9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8EA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EB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EC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ED" w14:textId="38D22F8F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  <w:r w:rsidR="00287DA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EE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EF" w14:textId="2AAD4E6D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  <w:r w:rsidR="00287DA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F0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F1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6911" w14:paraId="3A3578FC" w14:textId="77777777" w:rsidTr="005D2194">
        <w:trPr>
          <w:trHeight w:val="283"/>
        </w:trPr>
        <w:tc>
          <w:tcPr>
            <w:tcW w:w="708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8F3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8F4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F5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F6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F7" w14:textId="69445925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  <w:r w:rsidR="00287DA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F8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8F9" w14:textId="6E2684B4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  <w:r w:rsidR="00287DA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FA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FB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6911" w14:paraId="3A357906" w14:textId="77777777" w:rsidTr="005D2194">
        <w:trPr>
          <w:trHeight w:val="283"/>
        </w:trPr>
        <w:tc>
          <w:tcPr>
            <w:tcW w:w="708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8FD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8FE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8FF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900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901" w14:textId="339B3A5C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  <w:r w:rsidR="00287DA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902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903" w14:textId="4F8FEF1F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  <w:r w:rsidR="00287DA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904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905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6911" w14:paraId="3A357910" w14:textId="77777777" w:rsidTr="005D2194">
        <w:trPr>
          <w:trHeight w:val="283"/>
        </w:trPr>
        <w:tc>
          <w:tcPr>
            <w:tcW w:w="708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907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908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909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90A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90B" w14:textId="4841CFB5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  <w:r w:rsidR="00287DA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90C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90D" w14:textId="149EEDEC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  <w:r w:rsidR="00287DA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90E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90F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6911" w14:paraId="3A35791A" w14:textId="77777777" w:rsidTr="005D2194">
        <w:trPr>
          <w:trHeight w:val="283"/>
        </w:trPr>
        <w:tc>
          <w:tcPr>
            <w:tcW w:w="708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911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912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913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914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915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916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917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918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919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6911" w14:paraId="3A357924" w14:textId="77777777" w:rsidTr="005D2194">
        <w:trPr>
          <w:trHeight w:val="283"/>
        </w:trPr>
        <w:tc>
          <w:tcPr>
            <w:tcW w:w="708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91B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91C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91D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91E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91F" w14:textId="0D6DA4F4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  <w:r w:rsidR="00287DA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920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921" w14:textId="7A672208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  <w:r w:rsidR="00287DA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922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923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6911" w14:paraId="3A35792E" w14:textId="77777777" w:rsidTr="005D2194">
        <w:trPr>
          <w:trHeight w:val="283"/>
        </w:trPr>
        <w:tc>
          <w:tcPr>
            <w:tcW w:w="708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925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926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927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928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5DCE4"/>
          </w:tcPr>
          <w:p w14:paraId="3A357929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5DCE4"/>
          </w:tcPr>
          <w:p w14:paraId="3A35792A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5DCE4"/>
          </w:tcPr>
          <w:p w14:paraId="3A35792B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92C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92D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6911" w14:paraId="3A357938" w14:textId="77777777" w:rsidTr="005D2194">
        <w:trPr>
          <w:trHeight w:val="265"/>
        </w:trPr>
        <w:tc>
          <w:tcPr>
            <w:tcW w:w="7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</w:tcPr>
          <w:p w14:paraId="3A35792F" w14:textId="77777777" w:rsidR="00266911" w:rsidRDefault="00A74F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28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</w:tcPr>
          <w:p w14:paraId="3A357930" w14:textId="77777777" w:rsidR="00266911" w:rsidRDefault="00A74F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rbara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A357931" w14:textId="77777777" w:rsidR="00266911" w:rsidRDefault="00A74F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VF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5DCE4"/>
          </w:tcPr>
          <w:p w14:paraId="3A357932" w14:textId="77777777" w:rsidR="00266911" w:rsidRDefault="00A74F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5DCE4"/>
          </w:tcPr>
          <w:p w14:paraId="3A357933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5DCE4"/>
          </w:tcPr>
          <w:p w14:paraId="3A357934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5DCE4"/>
          </w:tcPr>
          <w:p w14:paraId="3A357935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A357936" w14:textId="77777777" w:rsidR="00266911" w:rsidRDefault="00A74F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A357937" w14:textId="0C1CD319" w:rsidR="00266911" w:rsidRDefault="003355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  <w:r w:rsidR="00A74F62">
              <w:rPr>
                <w:rFonts w:ascii="Times New Roman" w:eastAsia="Times New Roman" w:hAnsi="Times New Roman" w:cs="Times New Roman"/>
                <w:sz w:val="16"/>
                <w:szCs w:val="16"/>
              </w:rPr>
              <w:t>regnanc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btained</w:t>
            </w:r>
            <w:r w:rsidR="00A74F6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; </w:t>
            </w:r>
            <w:r w:rsidR="00BE42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t decided on the </w:t>
            </w:r>
            <w:r w:rsidR="00BE4299">
              <w:rPr>
                <w:rFonts w:ascii="Times New Roman" w:eastAsia="Times New Roman" w:hAnsi="Times New Roman" w:cs="Times New Roman"/>
                <w:sz w:val="16"/>
                <w:szCs w:val="16"/>
              </w:rPr>
              <w:t>three</w:t>
            </w:r>
            <w:r w:rsidR="00BE42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ryo-preserved embryos </w:t>
            </w:r>
          </w:p>
        </w:tc>
      </w:tr>
      <w:tr w:rsidR="00266911" w14:paraId="3A357942" w14:textId="77777777" w:rsidTr="005D2194">
        <w:trPr>
          <w:trHeight w:val="426"/>
        </w:trPr>
        <w:tc>
          <w:tcPr>
            <w:tcW w:w="70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939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29</w:t>
            </w:r>
          </w:p>
        </w:tc>
        <w:tc>
          <w:tcPr>
            <w:tcW w:w="113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93A" w14:textId="77777777" w:rsidR="00266911" w:rsidRDefault="00A74F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ilda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93B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VF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93C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93D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93E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93F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940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941" w14:textId="4692E30A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egnancies obtained in the </w:t>
            </w:r>
            <w:r w:rsidR="00287DAF">
              <w:rPr>
                <w:rFonts w:ascii="Times New Roman" w:eastAsia="Times New Roman" w:hAnsi="Times New Roman" w:cs="Times New Roman"/>
                <w:sz w:val="16"/>
                <w:szCs w:val="16"/>
              </w:rPr>
              <w:t>secon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</w:t>
            </w:r>
            <w:r w:rsidR="00287DAF">
              <w:rPr>
                <w:rFonts w:ascii="Times New Roman" w:eastAsia="Times New Roman" w:hAnsi="Times New Roman" w:cs="Times New Roman"/>
                <w:sz w:val="16"/>
                <w:szCs w:val="16"/>
              </w:rPr>
              <w:t>thir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eatment cycle</w:t>
            </w:r>
            <w:r w:rsidR="00287DAF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; not decided on the </w:t>
            </w:r>
            <w:r w:rsidR="00287DAF">
              <w:rPr>
                <w:rFonts w:ascii="Times New Roman" w:eastAsia="Times New Roman" w:hAnsi="Times New Roman" w:cs="Times New Roman"/>
                <w:sz w:val="16"/>
                <w:szCs w:val="16"/>
              </w:rPr>
              <w:t>tw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ryo-preserved embryos </w:t>
            </w:r>
          </w:p>
        </w:tc>
      </w:tr>
      <w:tr w:rsidR="00266911" w14:paraId="3A35794C" w14:textId="77777777" w:rsidTr="005D2194">
        <w:trPr>
          <w:trHeight w:val="567"/>
        </w:trPr>
        <w:tc>
          <w:tcPr>
            <w:tcW w:w="708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943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944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945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946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947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948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949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94A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94B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6911" w14:paraId="3A357956" w14:textId="77777777" w:rsidTr="005D2194">
        <w:trPr>
          <w:trHeight w:val="283"/>
        </w:trPr>
        <w:tc>
          <w:tcPr>
            <w:tcW w:w="708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94D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94E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94F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950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5DCE4"/>
          </w:tcPr>
          <w:p w14:paraId="3A357951" w14:textId="3AB6102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  <w:r w:rsidR="00287DA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5DCE4"/>
          </w:tcPr>
          <w:p w14:paraId="3A357952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5DCE4"/>
          </w:tcPr>
          <w:p w14:paraId="3A357953" w14:textId="26442F5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  <w:r w:rsidR="00287DA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954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955" w14:textId="77777777" w:rsidR="00266911" w:rsidRDefault="002669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266911" w14:paraId="3A357960" w14:textId="77777777" w:rsidTr="005D2194">
        <w:trPr>
          <w:trHeight w:val="249"/>
        </w:trPr>
        <w:tc>
          <w:tcPr>
            <w:tcW w:w="70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957" w14:textId="77777777" w:rsidR="00266911" w:rsidRDefault="00A74F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30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57958" w14:textId="77777777" w:rsidR="00266911" w:rsidRDefault="00A74F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anda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959" w14:textId="77777777" w:rsidR="00266911" w:rsidRDefault="00A74F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VF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95A" w14:textId="77777777" w:rsidR="00266911" w:rsidRDefault="00A74F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95B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95C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3A35795D" w14:textId="77777777" w:rsidR="00266911" w:rsidRDefault="00A74F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95E" w14:textId="77777777" w:rsidR="00266911" w:rsidRDefault="00A74F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5795F" w14:textId="414D320C" w:rsidR="00266911" w:rsidRDefault="00A74F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egnancy not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btained;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waiting transfer of the remaining </w:t>
            </w:r>
            <w:r w:rsidR="00287DAF">
              <w:rPr>
                <w:rFonts w:ascii="Times New Roman" w:eastAsia="Times New Roman" w:hAnsi="Times New Roman" w:cs="Times New Roman"/>
                <w:sz w:val="16"/>
                <w:szCs w:val="16"/>
              </w:rPr>
              <w:t>six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ryopreserved embryos</w:t>
            </w:r>
          </w:p>
        </w:tc>
      </w:tr>
    </w:tbl>
    <w:p w14:paraId="31037CA2" w14:textId="4C4FB043" w:rsidR="002B4069" w:rsidRPr="002B4069" w:rsidRDefault="002B4069">
      <w:pPr>
        <w:tabs>
          <w:tab w:val="left" w:pos="7370"/>
        </w:tabs>
        <w:rPr>
          <w:rFonts w:ascii="Times New Roman" w:hAnsi="Times New Roman" w:cs="Times New Roman"/>
          <w:sz w:val="20"/>
          <w:szCs w:val="20"/>
        </w:rPr>
      </w:pPr>
      <w:r w:rsidRPr="002B4069">
        <w:rPr>
          <w:rFonts w:ascii="Times New Roman" w:hAnsi="Times New Roman" w:cs="Times New Roman"/>
          <w:sz w:val="20"/>
          <w:szCs w:val="20"/>
        </w:rPr>
        <w:lastRenderedPageBreak/>
        <w:t>IVF, in-vitro fertilization; ICSI, intracytoplasmic sperm injection; AI, artificial insemination.</w:t>
      </w:r>
    </w:p>
    <w:p w14:paraId="3A357961" w14:textId="49DFFD41" w:rsidR="00266911" w:rsidRPr="002B4069" w:rsidRDefault="00287DAF">
      <w:pPr>
        <w:tabs>
          <w:tab w:val="left" w:pos="7370"/>
        </w:tabs>
        <w:rPr>
          <w:rFonts w:ascii="Times New Roman" w:hAnsi="Times New Roman" w:cs="Times New Roman"/>
          <w:sz w:val="20"/>
          <w:szCs w:val="20"/>
        </w:rPr>
      </w:pPr>
      <w:proofErr w:type="spellStart"/>
      <w:r w:rsidRPr="002B406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A74F62" w:rsidRPr="002B4069">
        <w:rPr>
          <w:rFonts w:ascii="Times New Roman" w:eastAsia="Times New Roman" w:hAnsi="Times New Roman" w:cs="Times New Roman"/>
          <w:sz w:val="20"/>
          <w:szCs w:val="20"/>
        </w:rPr>
        <w:t>Cycle</w:t>
      </w:r>
      <w:proofErr w:type="spellEnd"/>
      <w:r w:rsidR="00A74F62" w:rsidRPr="002B4069">
        <w:rPr>
          <w:rFonts w:ascii="Times New Roman" w:eastAsia="Times New Roman" w:hAnsi="Times New Roman" w:cs="Times New Roman"/>
          <w:sz w:val="20"/>
          <w:szCs w:val="20"/>
        </w:rPr>
        <w:t xml:space="preserve"> without ovarian stimulation (use of cryopreserved embryos obtained from</w:t>
      </w:r>
      <w:sdt>
        <w:sdtPr>
          <w:rPr>
            <w:rFonts w:ascii="Times New Roman" w:hAnsi="Times New Roman" w:cs="Times New Roman"/>
            <w:sz w:val="20"/>
            <w:szCs w:val="20"/>
          </w:rPr>
          <w:tag w:val="goog_rdk_9"/>
          <w:id w:val="-1473820039"/>
        </w:sdtPr>
        <w:sdtEndPr/>
        <w:sdtContent>
          <w:r w:rsidR="00A74F62" w:rsidRPr="002B4069">
            <w:rPr>
              <w:rFonts w:ascii="Times New Roman" w:eastAsia="Times New Roman" w:hAnsi="Times New Roman" w:cs="Times New Roman"/>
              <w:sz w:val="20"/>
              <w:szCs w:val="20"/>
            </w:rPr>
            <w:t xml:space="preserve"> a</w:t>
          </w:r>
        </w:sdtContent>
      </w:sdt>
      <w:r w:rsidR="00A74F62" w:rsidRPr="002B4069">
        <w:rPr>
          <w:rFonts w:ascii="Times New Roman" w:eastAsia="Times New Roman" w:hAnsi="Times New Roman" w:cs="Times New Roman"/>
          <w:sz w:val="20"/>
          <w:szCs w:val="20"/>
        </w:rPr>
        <w:t xml:space="preserve"> previous cycle).</w:t>
      </w:r>
    </w:p>
    <w:sectPr w:rsidR="00266911" w:rsidRPr="002B4069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6911"/>
    <w:rsid w:val="00083AA7"/>
    <w:rsid w:val="0016243C"/>
    <w:rsid w:val="00266911"/>
    <w:rsid w:val="00287DAF"/>
    <w:rsid w:val="002A3C99"/>
    <w:rsid w:val="002B4069"/>
    <w:rsid w:val="00335595"/>
    <w:rsid w:val="005D2194"/>
    <w:rsid w:val="008425AE"/>
    <w:rsid w:val="009454EA"/>
    <w:rsid w:val="009E25BA"/>
    <w:rsid w:val="00A74F62"/>
    <w:rsid w:val="00BE4299"/>
    <w:rsid w:val="00C8048E"/>
    <w:rsid w:val="00E66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57662"/>
  <w15:docId w15:val="{788D856A-2B7B-4832-9DD1-C408E2349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pt-P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29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631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59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996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729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FB02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16F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5631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nAyldaiWZ1sUabXm++vD0ibeeXg==">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53</Words>
  <Characters>3723</Characters>
  <Application>Microsoft Office Word</Application>
  <DocSecurity>0</DocSecurity>
  <Lines>31</Lines>
  <Paragraphs>8</Paragraphs>
  <ScaleCrop>false</ScaleCrop>
  <Company>HP</Company>
  <LinksUpToDate>false</LinksUpToDate>
  <CharactersWithSpaces>4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ís Gouveia</dc:creator>
  <cp:lastModifiedBy>Anna Walker</cp:lastModifiedBy>
  <cp:revision>6</cp:revision>
  <dcterms:created xsi:type="dcterms:W3CDTF">2021-06-18T07:36:00Z</dcterms:created>
  <dcterms:modified xsi:type="dcterms:W3CDTF">2021-06-18T07:41:00Z</dcterms:modified>
</cp:coreProperties>
</file>